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5DC8" w:rsidRPr="00272D4F" w:rsidRDefault="006A5DC8" w:rsidP="006A5DC8">
      <w:pPr>
        <w:pStyle w:val="Heading2"/>
        <w:rPr>
          <w:i/>
        </w:rPr>
      </w:pPr>
      <w:r>
        <w:t xml:space="preserve">Supplementary material for Scott </w:t>
      </w:r>
      <w:r w:rsidRPr="00272D4F">
        <w:rPr>
          <w:i/>
        </w:rPr>
        <w:t xml:space="preserve">et al. </w:t>
      </w:r>
      <w:r>
        <w:t>“</w:t>
      </w:r>
      <w:r w:rsidRPr="00272D4F">
        <w:t xml:space="preserve">Structure Activity Relationship of </w:t>
      </w:r>
      <w:r>
        <w:t xml:space="preserve">the </w:t>
      </w:r>
      <w:r w:rsidRPr="00272D4F">
        <w:t>Peptide Binding Moti</w:t>
      </w:r>
      <w:r>
        <w:t>f Mediating RAD51:BRCA2 Protein-</w:t>
      </w:r>
      <w:r w:rsidRPr="00272D4F">
        <w:t>Protein Interaction</w:t>
      </w:r>
      <w:r>
        <w:t>”</w:t>
      </w:r>
    </w:p>
    <w:p w:rsidR="006A5DC8" w:rsidRPr="00272D4F" w:rsidRDefault="006A5DC8" w:rsidP="006A5DC8"/>
    <w:p w:rsidR="006A5DC8" w:rsidRDefault="006A5DC8" w:rsidP="006A5DC8">
      <w:pPr>
        <w:pStyle w:val="Heading3"/>
      </w:pPr>
      <w:r w:rsidRPr="00272D4F">
        <w:t>Supplementary figure 1: ITC data for Table 2 entries 1-9</w:t>
      </w:r>
    </w:p>
    <w:p w:rsidR="006A5DC8" w:rsidRDefault="00CD2B97" w:rsidP="006A5DC8">
      <w: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Box 6" o:spid="_x0000_s1027" type="#_x0000_t202" style="position:absolute;margin-left:0;margin-top:148.2pt;width:65.1pt;height:31.4pt;z-index:251666432;visibility:visible;mso-position-horizontal:center;mso-position-horizont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" filled="f" stroked="f">
            <v:textbox style="mso-next-textbox:#TextBox 6">
              <w:txbxContent>
                <w:p w:rsidR="00060C8B" w:rsidRDefault="00060C8B" w:rsidP="006A5DC8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36"/>
                      <w:szCs w:val="36"/>
                    </w:rPr>
                    <w:t>WHTA</w:t>
                  </w:r>
                </w:p>
              </w:txbxContent>
            </v:textbox>
            <w10:wrap anchorx="margin"/>
          </v:shape>
        </w:pict>
      </w:r>
      <w:r>
        <w:pict>
          <v:shape id="TextBox 8" o:spid="_x0000_s1028" type="#_x0000_t202" style="position:absolute;margin-left:338.55pt;margin-top:146.5pt;width:54.85pt;height:25.4pt;z-index:25166745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" filled="f" stroked="f">
            <v:textbox style="mso-next-textbox:#TextBox 8">
              <w:txbxContent>
                <w:p w:rsidR="00060C8B" w:rsidRDefault="00060C8B" w:rsidP="006A5DC8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36"/>
                      <w:szCs w:val="36"/>
                    </w:rPr>
                    <w:t>FATA</w:t>
                  </w:r>
                </w:p>
              </w:txbxContent>
            </v:textbox>
          </v:shape>
        </w:pict>
      </w:r>
      <w:r>
        <w:pict>
          <v:shape id="TextBox 4" o:spid="_x0000_s1032" type="#_x0000_t202" style="position:absolute;margin-left:80.5pt;margin-top:534.8pt;width:61.7pt;height:31.2pt;z-index:25166233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" filled="f" stroked="f">
            <v:textbox style="mso-next-textbox:#TextBox 4">
              <w:txbxContent>
                <w:p w:rsidR="00060C8B" w:rsidRDefault="00060C8B" w:rsidP="006A5DC8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36"/>
                      <w:szCs w:val="36"/>
                    </w:rPr>
                    <w:t>FHAA</w:t>
                  </w:r>
                </w:p>
              </w:txbxContent>
            </v:textbox>
          </v:shape>
        </w:pict>
      </w:r>
      <w:r>
        <w:pict>
          <v:shape id="_x0000_s1033" type="#_x0000_t202" style="position:absolute;margin-left:211.65pt;margin-top:537.4pt;width:54.5pt;height:23.5pt;z-index:25166336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" filled="f" stroked="f">
            <v:textbox style="mso-next-textbox:#_x0000_s1033">
              <w:txbxContent>
                <w:p w:rsidR="00060C8B" w:rsidRDefault="00060C8B" w:rsidP="006A5DC8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36"/>
                      <w:szCs w:val="36"/>
                    </w:rPr>
                    <w:t>FHTG</w:t>
                  </w:r>
                </w:p>
              </w:txbxContent>
            </v:textbox>
          </v:shape>
        </w:pict>
      </w:r>
      <w:r>
        <w:pict>
          <v:shape id="_x0000_s1034" type="#_x0000_t202" style="position:absolute;margin-left:329.95pt;margin-top:540.8pt;width:58.15pt;height:26.9pt;z-index:25166438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" filled="f" stroked="f">
            <v:textbox style="mso-next-textbox:#_x0000_s1034">
              <w:txbxContent>
                <w:p w:rsidR="00060C8B" w:rsidRDefault="00060C8B" w:rsidP="006A5DC8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36"/>
                      <w:szCs w:val="36"/>
                    </w:rPr>
                    <w:t>FHTU</w:t>
                  </w:r>
                </w:p>
              </w:txbxContent>
            </v:textbox>
          </v:shape>
        </w:pict>
      </w:r>
      <w:r w:rsidR="006A5DC8" w:rsidRPr="00B66DBB">
        <w:rPr>
          <w:noProof/>
          <w:lang w:bidi="ar-SA"/>
        </w:rPr>
        <w:drawing>
          <wp:anchor distT="0" distB="0" distL="114300" distR="114300" simplePos="0" relativeHeight="251649024" behindDoc="0" locked="0" layoutInCell="1" allowOverlap="1">
            <wp:simplePos x="0" y="0"/>
            <wp:positionH relativeFrom="column">
              <wp:posOffset>3799023</wp:posOffset>
            </wp:positionH>
            <wp:positionV relativeFrom="paragraph">
              <wp:posOffset>4897655</wp:posOffset>
            </wp:positionV>
            <wp:extent cx="1442051" cy="2064437"/>
            <wp:effectExtent l="0" t="0" r="6350" b="0"/>
            <wp:wrapNone/>
            <wp:docPr id="1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42051" cy="20644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A5DC8" w:rsidRPr="00B66DBB">
        <w:rPr>
          <w:noProof/>
          <w:lang w:bidi="ar-SA"/>
        </w:rPr>
        <w:drawing>
          <wp:anchor distT="0" distB="0" distL="114300" distR="114300" simplePos="0" relativeHeight="251648000" behindDoc="0" locked="0" layoutInCell="1" allowOverlap="1">
            <wp:simplePos x="0" y="0"/>
            <wp:positionH relativeFrom="column">
              <wp:posOffset>2263412</wp:posOffset>
            </wp:positionH>
            <wp:positionV relativeFrom="paragraph">
              <wp:posOffset>4861016</wp:posOffset>
            </wp:positionV>
            <wp:extent cx="1439505" cy="2060618"/>
            <wp:effectExtent l="0" t="0" r="8890" b="0"/>
            <wp:wrapNone/>
            <wp:docPr id="1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39505" cy="20606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A5DC8" w:rsidRPr="00B66DBB">
        <w:rPr>
          <w:noProof/>
          <w:lang w:bidi="ar-SA"/>
        </w:rPr>
        <w:drawing>
          <wp:anchor distT="0" distB="0" distL="114300" distR="114300" simplePos="0" relativeHeight="251646976" behindDoc="0" locked="0" layoutInCell="1" allowOverlap="1">
            <wp:simplePos x="0" y="0"/>
            <wp:positionH relativeFrom="column">
              <wp:posOffset>544286</wp:posOffset>
            </wp:positionH>
            <wp:positionV relativeFrom="paragraph">
              <wp:posOffset>4916027</wp:posOffset>
            </wp:positionV>
            <wp:extent cx="1517378" cy="1981706"/>
            <wp:effectExtent l="0" t="0" r="6985" b="0"/>
            <wp:wrapNone/>
            <wp:docPr id="1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1050" cy="198650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pict>
          <v:shape id="TextBox 10" o:spid="_x0000_s1029" type="#_x0000_t202" style="position:absolute;margin-left:80.5pt;margin-top:339.35pt;width:59.1pt;height:28.25pt;z-index:251668480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" filled="f" stroked="f">
            <v:textbox style="mso-next-textbox:#TextBox 10">
              <w:txbxContent>
                <w:p w:rsidR="00060C8B" w:rsidRDefault="00060C8B" w:rsidP="006A5DC8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36"/>
                      <w:szCs w:val="36"/>
                    </w:rPr>
                    <w:t>FNTA</w:t>
                  </w:r>
                </w:p>
              </w:txbxContent>
            </v:textbox>
          </v:shape>
        </w:pict>
      </w:r>
      <w:r>
        <w:pict>
          <v:shape id="TextBox 12" o:spid="_x0000_s1030" type="#_x0000_t202" style="position:absolute;margin-left:216.8pt;margin-top:344.5pt;width:51.4pt;height:28.8pt;z-index:251669504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" filled="f" stroked="f">
            <v:textbox style="mso-next-textbox:#TextBox 12">
              <w:txbxContent>
                <w:p w:rsidR="00060C8B" w:rsidRDefault="00060C8B" w:rsidP="006A5DC8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36"/>
                      <w:szCs w:val="36"/>
                    </w:rPr>
                    <w:t>FPTA</w:t>
                  </w:r>
                </w:p>
              </w:txbxContent>
            </v:textbox>
          </v:shape>
        </w:pict>
      </w:r>
      <w:r>
        <w:pict>
          <v:shape id="TextBox 14" o:spid="_x0000_s1031" type="#_x0000_t202" style="position:absolute;margin-left:333.85pt;margin-top:346.55pt;width:59.1pt;height:27.95pt;z-index:251670528;visibility:visible;mso-position-horizontal-relative:margin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" filled="f" stroked="f">
            <v:textbox style="mso-next-textbox:#TextBox 14">
              <w:txbxContent>
                <w:p w:rsidR="00060C8B" w:rsidRDefault="00060C8B" w:rsidP="006A5DC8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36"/>
                      <w:szCs w:val="36"/>
                    </w:rPr>
                    <w:t>FHPA</w:t>
                  </w:r>
                </w:p>
              </w:txbxContent>
            </v:textbox>
            <w10:wrap anchorx="margin"/>
          </v:shape>
        </w:pict>
      </w:r>
      <w:r w:rsidR="006A5DC8" w:rsidRPr="00B66DBB">
        <w:rPr>
          <w:noProof/>
          <w:lang w:bidi="ar-SA"/>
        </w:rPr>
        <w:drawing>
          <wp:anchor distT="0" distB="0" distL="114300" distR="114300" simplePos="0" relativeHeight="251645952" behindDoc="0" locked="0" layoutInCell="1" allowOverlap="1">
            <wp:simplePos x="0" y="0"/>
            <wp:positionH relativeFrom="column">
              <wp:posOffset>3736975</wp:posOffset>
            </wp:positionH>
            <wp:positionV relativeFrom="paragraph">
              <wp:posOffset>2404745</wp:posOffset>
            </wp:positionV>
            <wp:extent cx="1591310" cy="2078355"/>
            <wp:effectExtent l="0" t="0" r="8890" b="0"/>
            <wp:wrapNone/>
            <wp:docPr id="14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91310" cy="20783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A5DC8" w:rsidRPr="00B66DBB">
        <w:rPr>
          <w:noProof/>
          <w:lang w:bidi="ar-SA"/>
        </w:rPr>
        <w:drawing>
          <wp:anchor distT="0" distB="0" distL="114300" distR="114300" simplePos="0" relativeHeight="251644928" behindDoc="0" locked="0" layoutInCell="1" allowOverlap="1">
            <wp:simplePos x="0" y="0"/>
            <wp:positionH relativeFrom="column">
              <wp:posOffset>2178685</wp:posOffset>
            </wp:positionH>
            <wp:positionV relativeFrom="paragraph">
              <wp:posOffset>2371725</wp:posOffset>
            </wp:positionV>
            <wp:extent cx="1560195" cy="2038350"/>
            <wp:effectExtent l="0" t="0" r="1905" b="0"/>
            <wp:wrapNone/>
            <wp:docPr id="1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60195" cy="2038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A5DC8" w:rsidRPr="00B66DBB">
        <w:rPr>
          <w:noProof/>
          <w:lang w:bidi="ar-SA"/>
        </w:rPr>
        <w:drawing>
          <wp:anchor distT="0" distB="0" distL="114300" distR="114300" simplePos="0" relativeHeight="251643904" behindDoc="0" locked="0" layoutInCell="1" allowOverlap="1">
            <wp:simplePos x="0" y="0"/>
            <wp:positionH relativeFrom="column">
              <wp:posOffset>506730</wp:posOffset>
            </wp:positionH>
            <wp:positionV relativeFrom="paragraph">
              <wp:posOffset>2317750</wp:posOffset>
            </wp:positionV>
            <wp:extent cx="1550035" cy="2024380"/>
            <wp:effectExtent l="0" t="0" r="0" b="0"/>
            <wp:wrapNone/>
            <wp:docPr id="1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50035" cy="20243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pict>
          <v:shape id="_x0000_s1026" type="#_x0000_t202" style="position:absolute;margin-left:75.4pt;margin-top:146.45pt;width:53.1pt;height:30.55pt;z-index:251665408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" filled="f" stroked="f">
            <v:textbox style="mso-next-textbox:#_x0000_s1026">
              <w:txbxContent>
                <w:p w:rsidR="00060C8B" w:rsidRDefault="00060C8B" w:rsidP="006A5DC8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36"/>
                      <w:szCs w:val="36"/>
                    </w:rPr>
                    <w:t>FHTA</w:t>
                  </w:r>
                </w:p>
              </w:txbxContent>
            </v:textbox>
          </v:shape>
        </w:pict>
      </w:r>
      <w:r w:rsidR="006A5DC8" w:rsidRPr="00B66DBB">
        <w:rPr>
          <w:noProof/>
          <w:lang w:bidi="ar-SA"/>
        </w:rPr>
        <w:drawing>
          <wp:anchor distT="0" distB="0" distL="114300" distR="114300" simplePos="0" relativeHeight="251642880" behindDoc="0" locked="0" layoutInCell="1" allowOverlap="1">
            <wp:simplePos x="0" y="0"/>
            <wp:positionH relativeFrom="margin">
              <wp:posOffset>3755390</wp:posOffset>
            </wp:positionH>
            <wp:positionV relativeFrom="paragraph">
              <wp:posOffset>-23495</wp:posOffset>
            </wp:positionV>
            <wp:extent cx="1479550" cy="1932305"/>
            <wp:effectExtent l="0" t="0" r="6350" b="0"/>
            <wp:wrapNone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79550" cy="19323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A5DC8" w:rsidRPr="00B66DBB">
        <w:rPr>
          <w:noProof/>
          <w:lang w:bidi="ar-SA"/>
        </w:rPr>
        <w:drawing>
          <wp:anchor distT="0" distB="0" distL="114300" distR="114300" simplePos="0" relativeHeight="251641856" behindDoc="0" locked="0" layoutInCell="1" allowOverlap="1">
            <wp:simplePos x="0" y="0"/>
            <wp:positionH relativeFrom="column">
              <wp:posOffset>2058670</wp:posOffset>
            </wp:positionH>
            <wp:positionV relativeFrom="paragraph">
              <wp:posOffset>-11430</wp:posOffset>
            </wp:positionV>
            <wp:extent cx="1485900" cy="1940560"/>
            <wp:effectExtent l="0" t="0" r="0" b="2540"/>
            <wp:wrapNone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85900" cy="1940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A5DC8" w:rsidRPr="00B66DBB">
        <w:rPr>
          <w:noProof/>
          <w:lang w:bidi="ar-SA"/>
        </w:rPr>
        <w:drawing>
          <wp:anchor distT="0" distB="0" distL="114300" distR="114300" simplePos="0" relativeHeight="251640832" behindDoc="0" locked="0" layoutInCell="1" allowOverlap="1">
            <wp:simplePos x="0" y="0"/>
            <wp:positionH relativeFrom="column">
              <wp:posOffset>526143</wp:posOffset>
            </wp:positionH>
            <wp:positionV relativeFrom="paragraph">
              <wp:posOffset>-91</wp:posOffset>
            </wp:positionV>
            <wp:extent cx="1461656" cy="1908933"/>
            <wp:effectExtent l="0" t="0" r="5715" b="0"/>
            <wp:wrapNone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1656" cy="190893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A5DC8" w:rsidRDefault="006A5DC8" w:rsidP="006A5DC8"/>
    <w:p w:rsidR="006A5DC8" w:rsidRDefault="006A5DC8" w:rsidP="006A5DC8"/>
    <w:p w:rsidR="006A5DC8" w:rsidRDefault="006A5DC8" w:rsidP="006A5DC8"/>
    <w:p w:rsidR="006A5DC8" w:rsidRDefault="006A5DC8" w:rsidP="006A5DC8"/>
    <w:p w:rsidR="006A5DC8" w:rsidRDefault="006A5DC8" w:rsidP="006A5DC8"/>
    <w:p w:rsidR="006A5DC8" w:rsidRDefault="006A5DC8" w:rsidP="006A5DC8"/>
    <w:p w:rsidR="006A5DC8" w:rsidRDefault="006A5DC8" w:rsidP="006A5DC8"/>
    <w:p w:rsidR="006A5DC8" w:rsidRDefault="006A5DC8" w:rsidP="006A5DC8"/>
    <w:p w:rsidR="006A5DC8" w:rsidRDefault="006A5DC8" w:rsidP="006A5DC8"/>
    <w:p w:rsidR="006A5DC8" w:rsidRDefault="006A5DC8" w:rsidP="006A5DC8"/>
    <w:p w:rsidR="006A5DC8" w:rsidRDefault="006A5DC8" w:rsidP="006A5DC8"/>
    <w:p w:rsidR="006A5DC8" w:rsidRDefault="006A5DC8" w:rsidP="006A5DC8"/>
    <w:p w:rsidR="006A5DC8" w:rsidRDefault="006A5DC8" w:rsidP="006A5DC8"/>
    <w:p w:rsidR="006A5DC8" w:rsidRDefault="006A5DC8" w:rsidP="006A5DC8"/>
    <w:p w:rsidR="006A5DC8" w:rsidRDefault="006A5DC8" w:rsidP="006A5DC8"/>
    <w:p w:rsidR="006A5DC8" w:rsidRDefault="006A5DC8" w:rsidP="006A5DC8"/>
    <w:p w:rsidR="006A5DC8" w:rsidRDefault="006A5DC8" w:rsidP="006A5DC8"/>
    <w:p w:rsidR="006A5DC8" w:rsidRDefault="006A5DC8" w:rsidP="006A5DC8"/>
    <w:p w:rsidR="006A5DC8" w:rsidRDefault="006A5DC8" w:rsidP="006A5DC8"/>
    <w:p w:rsidR="006A5DC8" w:rsidRDefault="006A5DC8" w:rsidP="006A5DC8"/>
    <w:p w:rsidR="006A5DC8" w:rsidRDefault="006A5DC8" w:rsidP="006A5DC8"/>
    <w:p w:rsidR="006A5DC8" w:rsidRDefault="006A5DC8" w:rsidP="006A5DC8"/>
    <w:p w:rsidR="006A5DC8" w:rsidRDefault="006A5DC8" w:rsidP="006A5DC8">
      <w:r>
        <w:br w:type="page"/>
      </w:r>
    </w:p>
    <w:p w:rsidR="006A5DC8" w:rsidRDefault="006A5DC8" w:rsidP="006A5DC8">
      <w:pPr>
        <w:pStyle w:val="Heading3"/>
      </w:pPr>
      <w:r>
        <w:rPr>
          <w:noProof/>
          <w:lang w:bidi="ar-SA"/>
        </w:rPr>
        <w:lastRenderedPageBreak/>
        <w:drawing>
          <wp:anchor distT="0" distB="0" distL="114300" distR="114300" simplePos="0" relativeHeight="251652096" behindDoc="0" locked="0" layoutInCell="1" allowOverlap="1">
            <wp:simplePos x="0" y="0"/>
            <wp:positionH relativeFrom="column">
              <wp:posOffset>1163955</wp:posOffset>
            </wp:positionH>
            <wp:positionV relativeFrom="paragraph">
              <wp:posOffset>2962910</wp:posOffset>
            </wp:positionV>
            <wp:extent cx="1859280" cy="2665095"/>
            <wp:effectExtent l="19050" t="0" r="7620" b="0"/>
            <wp:wrapNone/>
            <wp:docPr id="2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59280" cy="2665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bidi="ar-SA"/>
        </w:rPr>
        <w:drawing>
          <wp:anchor distT="0" distB="0" distL="114300" distR="114300" simplePos="0" relativeHeight="251650048" behindDoc="0" locked="0" layoutInCell="1" allowOverlap="1">
            <wp:simplePos x="0" y="0"/>
            <wp:positionH relativeFrom="margin">
              <wp:posOffset>1172845</wp:posOffset>
            </wp:positionH>
            <wp:positionV relativeFrom="paragraph">
              <wp:posOffset>133350</wp:posOffset>
            </wp:positionV>
            <wp:extent cx="1807210" cy="2363470"/>
            <wp:effectExtent l="19050" t="0" r="2540" b="0"/>
            <wp:wrapNone/>
            <wp:docPr id="2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/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7210" cy="23634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bidi="ar-SA"/>
        </w:rPr>
        <w:drawing>
          <wp:anchor distT="0" distB="0" distL="114300" distR="114300" simplePos="0" relativeHeight="251651072" behindDoc="0" locked="0" layoutInCell="1" allowOverlap="1">
            <wp:simplePos x="0" y="0"/>
            <wp:positionH relativeFrom="column">
              <wp:posOffset>2958465</wp:posOffset>
            </wp:positionH>
            <wp:positionV relativeFrom="paragraph">
              <wp:posOffset>133350</wp:posOffset>
            </wp:positionV>
            <wp:extent cx="1691005" cy="2409825"/>
            <wp:effectExtent l="19050" t="0" r="4445" b="0"/>
            <wp:wrapNone/>
            <wp:docPr id="2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91005" cy="2409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72D4F">
        <w:t>Supplementary Figure 2:  ITC data for Table 2 entries 10-13</w:t>
      </w:r>
    </w:p>
    <w:p w:rsidR="006A5DC8" w:rsidRDefault="006A5DC8" w:rsidP="006A5DC8"/>
    <w:p w:rsidR="006A5DC8" w:rsidRDefault="006A5DC8" w:rsidP="006A5DC8"/>
    <w:p w:rsidR="006A5DC8" w:rsidRDefault="006A5DC8" w:rsidP="006A5DC8"/>
    <w:p w:rsidR="006A5DC8" w:rsidRDefault="006A5DC8" w:rsidP="006A5DC8"/>
    <w:p w:rsidR="006A5DC8" w:rsidRDefault="006A5DC8" w:rsidP="006A5DC8"/>
    <w:p w:rsidR="006A5DC8" w:rsidRDefault="006A5DC8" w:rsidP="006A5DC8"/>
    <w:p w:rsidR="006A5DC8" w:rsidRDefault="006A5DC8" w:rsidP="006A5DC8"/>
    <w:p w:rsidR="006A5DC8" w:rsidRDefault="00CD2B97" w:rsidP="006A5DC8">
      <w:r>
        <w:pict>
          <v:shape id="_x0000_s1036" type="#_x0000_t202" style="position:absolute;margin-left:282.8pt;margin-top:10.5pt;width:46.3pt;height:25.3pt;z-index:25167257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" filled="f" stroked="f">
            <v:textbox style="mso-next-textbox:#_x0000_s1036">
              <w:txbxContent>
                <w:p w:rsidR="00060C8B" w:rsidRDefault="00060C8B" w:rsidP="006A5DC8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36"/>
                      <w:szCs w:val="36"/>
                    </w:rPr>
                    <w:t>FH</w:t>
                  </w:r>
                </w:p>
              </w:txbxContent>
            </v:textbox>
          </v:shape>
        </w:pict>
      </w:r>
      <w:r>
        <w:pict>
          <v:shape id="TextBox 11" o:spid="_x0000_s1035" type="#_x0000_t202" style="position:absolute;margin-left:139.2pt;margin-top:13.45pt;width:60.55pt;height:29.1pt;z-index:251671552;visibility:visible;mso-wrap-style:no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" filled="f" stroked="f">
            <v:textbox style="mso-next-textbox:#TextBox 11;mso-fit-shape-to-text:t">
              <w:txbxContent>
                <w:p w:rsidR="00060C8B" w:rsidRDefault="00060C8B" w:rsidP="006A5DC8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36"/>
                      <w:szCs w:val="36"/>
                    </w:rPr>
                    <w:t>WHPA</w:t>
                  </w:r>
                </w:p>
              </w:txbxContent>
            </v:textbox>
          </v:shape>
        </w:pict>
      </w:r>
    </w:p>
    <w:p w:rsidR="006A5DC8" w:rsidRDefault="006A5DC8" w:rsidP="006A5DC8">
      <w:r w:rsidRPr="00B66DBB">
        <w:rPr>
          <w:noProof/>
          <w:lang w:bidi="ar-SA"/>
        </w:rPr>
        <w:drawing>
          <wp:anchor distT="0" distB="0" distL="114300" distR="114300" simplePos="0" relativeHeight="251653120" behindDoc="0" locked="0" layoutInCell="1" allowOverlap="1">
            <wp:simplePos x="0" y="0"/>
            <wp:positionH relativeFrom="column">
              <wp:posOffset>2915194</wp:posOffset>
            </wp:positionH>
            <wp:positionV relativeFrom="paragraph">
              <wp:posOffset>142240</wp:posOffset>
            </wp:positionV>
            <wp:extent cx="1834515" cy="2672080"/>
            <wp:effectExtent l="0" t="0" r="0" b="0"/>
            <wp:wrapNone/>
            <wp:docPr id="2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4515" cy="26720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A5DC8" w:rsidRDefault="006A5DC8" w:rsidP="006A5DC8"/>
    <w:p w:rsidR="006A5DC8" w:rsidRDefault="006A5DC8" w:rsidP="006A5DC8"/>
    <w:p w:rsidR="006A5DC8" w:rsidRDefault="006A5DC8" w:rsidP="006A5DC8"/>
    <w:p w:rsidR="006A5DC8" w:rsidRDefault="006A5DC8" w:rsidP="006A5DC8"/>
    <w:p w:rsidR="006A5DC8" w:rsidRDefault="006A5DC8" w:rsidP="006A5DC8"/>
    <w:p w:rsidR="006A5DC8" w:rsidRDefault="006A5DC8" w:rsidP="006A5DC8"/>
    <w:p w:rsidR="006A5DC8" w:rsidRDefault="006A5DC8" w:rsidP="006A5DC8"/>
    <w:p w:rsidR="006A5DC8" w:rsidRDefault="006A5DC8" w:rsidP="006A5DC8"/>
    <w:p w:rsidR="006A5DC8" w:rsidRDefault="00CD2B97" w:rsidP="006A5DC8">
      <w:r>
        <w:pict>
          <v:shape id="_x0000_s1037" type="#_x0000_t202" style="position:absolute;margin-left:150pt;margin-top:11.1pt;width:48.85pt;height:28.3pt;z-index:25167360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" filled="f" stroked="f">
            <v:textbox style="mso-next-textbox:#_x0000_s1037">
              <w:txbxContent>
                <w:p w:rsidR="00060C8B" w:rsidRDefault="00060C8B" w:rsidP="006A5DC8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36"/>
                      <w:szCs w:val="36"/>
                    </w:rPr>
                    <w:t>FHT</w:t>
                  </w:r>
                </w:p>
              </w:txbxContent>
            </v:textbox>
          </v:shape>
        </w:pict>
      </w:r>
      <w:r>
        <w:pict>
          <v:shape id="_x0000_s1038" type="#_x0000_t202" style="position:absolute;margin-left:280.25pt;margin-top:11.05pt;width:55.7pt;height:23.6pt;z-index:25167462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" filled="f" stroked="f">
            <v:textbox style="mso-next-textbox:#_x0000_s1038">
              <w:txbxContent>
                <w:p w:rsidR="00060C8B" w:rsidRDefault="00060C8B" w:rsidP="006A5DC8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36"/>
                      <w:szCs w:val="36"/>
                    </w:rPr>
                    <w:t>HTA</w:t>
                  </w:r>
                </w:p>
              </w:txbxContent>
            </v:textbox>
          </v:shape>
        </w:pict>
      </w:r>
    </w:p>
    <w:p w:rsidR="006A5DC8" w:rsidRDefault="006A5DC8" w:rsidP="006A5DC8"/>
    <w:p w:rsidR="006A5DC8" w:rsidRDefault="006A5DC8" w:rsidP="006A5DC8"/>
    <w:p w:rsidR="006A5DC8" w:rsidRDefault="006A5DC8" w:rsidP="006A5DC8">
      <w:pPr>
        <w:rPr>
          <w:rFonts w:asciiTheme="majorHAnsi" w:eastAsiaTheme="majorEastAsia" w:hAnsiTheme="majorHAnsi" w:cstheme="majorBidi"/>
          <w:b/>
          <w:bCs/>
        </w:rPr>
      </w:pPr>
      <w:r>
        <w:br w:type="page"/>
      </w:r>
    </w:p>
    <w:p w:rsidR="006A5DC8" w:rsidRDefault="006A5DC8" w:rsidP="006A5DC8">
      <w:pPr>
        <w:pStyle w:val="Heading3"/>
        <w:sectPr w:rsidR="006A5DC8" w:rsidSect="00060C8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6A5DC8" w:rsidRDefault="006A5DC8" w:rsidP="006A5DC8">
      <w:pPr>
        <w:pStyle w:val="Heading3"/>
      </w:pPr>
      <w:proofErr w:type="gramStart"/>
      <w:r>
        <w:lastRenderedPageBreak/>
        <w:t>Supplementary table 1.</w:t>
      </w:r>
      <w:proofErr w:type="gramEnd"/>
      <w:r>
        <w:t xml:space="preserve"> Crystallographic data collection, refinement and structure analysis</w:t>
      </w:r>
    </w:p>
    <w:tbl>
      <w:tblPr>
        <w:tblpPr w:leftFromText="180" w:rightFromText="180" w:horzAnchor="margin" w:tblpY="546"/>
        <w:tblW w:w="14928" w:type="dxa"/>
        <w:tblLook w:val="04A0"/>
      </w:tblPr>
      <w:tblGrid>
        <w:gridCol w:w="3085"/>
        <w:gridCol w:w="2038"/>
        <w:gridCol w:w="2068"/>
        <w:gridCol w:w="2182"/>
        <w:gridCol w:w="2075"/>
        <w:gridCol w:w="1985"/>
        <w:gridCol w:w="1495"/>
      </w:tblGrid>
      <w:tr w:rsidR="006A5DC8" w:rsidRPr="000B698D" w:rsidTr="00060C8B">
        <w:trPr>
          <w:trHeight w:val="39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DC8" w:rsidRPr="00914AD4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 w:bidi="ar-SA"/>
              </w:rPr>
              <w:t>HumRadA1 +</w:t>
            </w:r>
          </w:p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 w:bidi="ar-SA"/>
              </w:rPr>
              <w:t>WHTA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 w:bidi="ar-SA"/>
              </w:rPr>
              <w:t xml:space="preserve"> peptid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DC8" w:rsidRPr="00914AD4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 w:bidi="ar-SA"/>
              </w:rPr>
              <w:t>HumRadA1 +</w:t>
            </w:r>
          </w:p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 w:bidi="ar-SA"/>
              </w:rPr>
              <w:t>FHAA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 w:bidi="ar-SA"/>
              </w:rPr>
              <w:t xml:space="preserve"> peptid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DC8" w:rsidRPr="00914AD4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 w:bidi="ar-SA"/>
              </w:rPr>
              <w:t>HumRadA1 +</w:t>
            </w:r>
          </w:p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 w:bidi="ar-SA"/>
              </w:rPr>
              <w:t>FHPA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 w:bidi="ar-SA"/>
              </w:rPr>
              <w:t xml:space="preserve"> peptide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DC8" w:rsidRPr="00914AD4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 w:bidi="ar-SA"/>
              </w:rPr>
              <w:t>HumRadA1 +</w:t>
            </w:r>
          </w:p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 w:bidi="ar-SA"/>
              </w:rPr>
              <w:t>FHTG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 w:bidi="ar-SA"/>
              </w:rPr>
              <w:t xml:space="preserve"> peptid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DC8" w:rsidRPr="00914AD4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 w:bidi="ar-SA"/>
              </w:rPr>
              <w:t>HumRadA1 +</w:t>
            </w:r>
          </w:p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 w:bidi="ar-SA"/>
              </w:rPr>
              <w:t>FHTU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 w:bidi="ar-SA"/>
              </w:rPr>
              <w:t xml:space="preserve"> peptid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A5DC8" w:rsidRDefault="006A5DC8" w:rsidP="00060C8B">
            <w:pPr>
              <w:spacing w:after="0" w:line="240" w:lineRule="auto"/>
              <w:ind w:left="-50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 w:bidi="ar-SA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 w:bidi="ar-SA"/>
              </w:rPr>
              <w:t>RadAct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 w:bidi="ar-SA"/>
              </w:rPr>
              <w:t xml:space="preserve"> +</w:t>
            </w:r>
          </w:p>
          <w:p w:rsidR="006A5DC8" w:rsidRDefault="006A5DC8" w:rsidP="00060C8B">
            <w:pPr>
              <w:spacing w:after="0" w:line="240" w:lineRule="auto"/>
              <w:ind w:left="-50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 w:bidi="ar-SA"/>
              </w:rPr>
              <w:t>FATA peptide</w:t>
            </w:r>
          </w:p>
        </w:tc>
      </w:tr>
      <w:tr w:rsidR="006A5DC8" w:rsidRPr="000B698D" w:rsidTr="00060C8B">
        <w:trPr>
          <w:trHeight w:val="224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PDB: 5FOW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PDB: 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5FOX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PDB: 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5FOU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PDB: 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5FO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PDB: 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5FOT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A5DC8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PDB:</w:t>
            </w:r>
            <w: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5FPK</w:t>
            </w:r>
          </w:p>
        </w:tc>
      </w:tr>
      <w:tr w:rsidR="006A5DC8" w:rsidRPr="000B698D" w:rsidTr="00060C8B">
        <w:trPr>
          <w:trHeight w:val="305"/>
        </w:trPr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  <w:t>Data collectio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  <w:t xml:space="preserve"> and processing</w:t>
            </w:r>
            <w:r w:rsidRPr="000B698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  <w:t>: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</w:tr>
      <w:tr w:rsidR="006A5DC8" w:rsidRPr="000B698D" w:rsidTr="00060C8B">
        <w:trPr>
          <w:trHeight w:val="30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Synchrotron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/ beamline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: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Diamond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/ I0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Diamond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/ I0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Diamond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/ I0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SL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/ PXI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SL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/ PXIII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A5DC8" w:rsidRPr="000B698D" w:rsidRDefault="006A5DC8" w:rsidP="00060C8B">
            <w:pPr>
              <w:spacing w:after="0" w:line="240" w:lineRule="auto"/>
              <w:ind w:left="-334" w:firstLine="33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ESRF ID 14.4</w:t>
            </w:r>
          </w:p>
        </w:tc>
      </w:tr>
      <w:tr w:rsidR="006A5DC8" w:rsidRPr="000B698D" w:rsidTr="00060C8B">
        <w:trPr>
          <w:trHeight w:val="30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X-ray wavelength </w:t>
            </w:r>
            <w:r w:rsidRPr="00914A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(Å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0.9795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0.979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0.979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0.97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0.979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3D221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0.97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5</w:t>
            </w:r>
          </w:p>
        </w:tc>
      </w:tr>
      <w:tr w:rsidR="006A5DC8" w:rsidRPr="000B698D" w:rsidTr="00060C8B">
        <w:trPr>
          <w:trHeight w:val="38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Resolution limits (high res. shell)  (Å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33.23-1.80 (1.91 - 1.80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36.64-1.30  (1.38-1.30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43.96- 1.50 (1.59 – 1.50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43.61-1.73 (1.84 - 1.7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1.19 (1.26 - 1.19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49.8-</w:t>
            </w:r>
            <w:r w:rsidRPr="00A6585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1.34 (1.42 - 1.34)</w:t>
            </w:r>
          </w:p>
        </w:tc>
      </w:tr>
      <w:tr w:rsidR="006A5DC8" w:rsidRPr="000B698D" w:rsidTr="00060C8B">
        <w:trPr>
          <w:trHeight w:val="321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Completeness  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%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95.7 (93.5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99.8  (99.7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99.8 (99.3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96.2 (83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90.8 (65.1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A6585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98.3 (92.3)</w:t>
            </w:r>
          </w:p>
        </w:tc>
      </w:tr>
      <w:tr w:rsidR="006A5DC8" w:rsidRPr="000B698D" w:rsidTr="00060C8B">
        <w:trPr>
          <w:trHeight w:val="30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Number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of unique reflections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38505(6051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55533 (8849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35168(5563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42203(59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63089(7206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A6585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47749(7144)</w:t>
            </w:r>
          </w:p>
        </w:tc>
      </w:tr>
      <w:tr w:rsidR="006A5DC8" w:rsidRPr="000B698D" w:rsidTr="00060C8B">
        <w:trPr>
          <w:trHeight w:val="30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Multiplicity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2.8 (2.8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6.7 (6.2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7.0 (6.7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3.6 (3.1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3.2 (1.8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7.0 (6.2</w:t>
            </w:r>
            <w:r w:rsidRPr="00A6585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)</w:t>
            </w:r>
          </w:p>
        </w:tc>
      </w:tr>
      <w:tr w:rsidR="006A5DC8" w:rsidRPr="000B698D" w:rsidTr="00060C8B">
        <w:trPr>
          <w:trHeight w:val="30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R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GB" w:eastAsia="en-GB" w:bidi="ar-SA"/>
              </w:rPr>
              <w:t>merge</w:t>
            </w:r>
            <w:proofErr w:type="spellEnd"/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0.081 (0.339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0.094 (0.807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0.125 (0.863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0.120 (0.45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0.048 (0.268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A6585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0.069 (0.608)</w:t>
            </w:r>
          </w:p>
        </w:tc>
      </w:tr>
      <w:tr w:rsidR="006A5DC8" w:rsidRPr="000B698D" w:rsidTr="00060C8B">
        <w:trPr>
          <w:trHeight w:val="30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R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GB" w:eastAsia="en-GB" w:bidi="ar-SA"/>
              </w:rPr>
              <w:t>meas</w:t>
            </w:r>
            <w:proofErr w:type="spellEnd"/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0.100 (0.422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0.102 (0.881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0.135 (0.936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0.141 (0.5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0.056 (0.347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A6585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0.074 (0.663)</w:t>
            </w:r>
          </w:p>
        </w:tc>
      </w:tr>
      <w:tr w:rsidR="006A5DC8" w:rsidRPr="000B698D" w:rsidTr="00060C8B">
        <w:trPr>
          <w:trHeight w:val="30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I/</w:t>
            </w:r>
            <w:r w:rsidRPr="000B698D">
              <w:rPr>
                <w:rFonts w:ascii="Symbol" w:eastAsia="Times New Roman" w:hAnsi="Symbol" w:cs="Times New Roman"/>
                <w:color w:val="000000"/>
                <w:sz w:val="18"/>
                <w:szCs w:val="18"/>
                <w:lang w:val="en-GB" w:eastAsia="en-GB" w:bidi="ar-SA"/>
              </w:rPr>
              <w:t>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(I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9.96 (3.05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15.60 (2.44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13.96 (2.22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10.07 (2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14.46 (2.76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A6585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22.41 (2.98)</w:t>
            </w:r>
          </w:p>
        </w:tc>
      </w:tr>
      <w:tr w:rsidR="006A5DC8" w:rsidRPr="000B698D" w:rsidTr="00060C8B">
        <w:trPr>
          <w:trHeight w:val="30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Spacegroup</w:t>
            </w:r>
            <w:proofErr w:type="spellEnd"/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2766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P2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GB" w:eastAsia="en-GB" w:bidi="ar-SA"/>
              </w:rPr>
              <w:t>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P2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GB" w:eastAsia="en-GB" w:bidi="ar-SA"/>
              </w:rPr>
              <w:t>1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2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GB" w:eastAsia="en-GB" w:bidi="ar-SA"/>
              </w:rPr>
              <w:t>1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2766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P2</w:t>
            </w:r>
            <w:r w:rsidRPr="00276649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GB" w:eastAsia="en-GB" w:bidi="ar-SA"/>
              </w:rPr>
              <w:t>1</w:t>
            </w:r>
            <w:r w:rsidRPr="002766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2</w:t>
            </w:r>
            <w:r w:rsidRPr="00276649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GB" w:eastAsia="en-GB" w:bidi="ar-SA"/>
              </w:rPr>
              <w:t>1</w:t>
            </w:r>
            <w:r w:rsidRPr="002766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2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GB" w:eastAsia="en-GB" w:bidi="ar-SA"/>
              </w:rPr>
              <w:t>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P2</w:t>
            </w:r>
            <w:r w:rsidRPr="00276649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GB" w:eastAsia="en-GB" w:bidi="ar-SA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2766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P2</w:t>
            </w:r>
            <w:r w:rsidRPr="00276649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GB" w:eastAsia="en-GB" w:bidi="ar-SA"/>
              </w:rPr>
              <w:t>1</w:t>
            </w:r>
            <w:r w:rsidRPr="002766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2</w:t>
            </w:r>
            <w:r w:rsidRPr="00276649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GB" w:eastAsia="en-GB" w:bidi="ar-SA"/>
              </w:rPr>
              <w:t>1</w:t>
            </w:r>
            <w:r w:rsidRPr="002766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2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GB" w:eastAsia="en-GB" w:bidi="ar-SA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A5DC8" w:rsidRPr="00276649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2766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P2</w:t>
            </w:r>
            <w:r w:rsidRPr="00276649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GB" w:eastAsia="en-GB" w:bidi="ar-SA"/>
              </w:rPr>
              <w:t>1</w:t>
            </w:r>
            <w:r w:rsidRPr="002766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2</w:t>
            </w:r>
            <w:r w:rsidRPr="00276649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GB" w:eastAsia="en-GB" w:bidi="ar-SA"/>
              </w:rPr>
              <w:t>1</w:t>
            </w:r>
            <w:r w:rsidRPr="002766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2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GB" w:eastAsia="en-GB" w:bidi="ar-SA"/>
              </w:rPr>
              <w:t>1</w:t>
            </w:r>
          </w:p>
        </w:tc>
      </w:tr>
      <w:tr w:rsidR="006A5DC8" w:rsidRPr="000B698D" w:rsidTr="00060C8B">
        <w:trPr>
          <w:trHeight w:val="30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Unit cell (a, b, c )  (Å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40.5</w:t>
            </w:r>
            <w:r w:rsidRPr="002766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87.6</w:t>
            </w:r>
            <w:r w:rsidRPr="002766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61.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46.8</w:t>
            </w:r>
            <w:r w:rsidRPr="002766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  117.6</w:t>
            </w:r>
            <w:r w:rsidRPr="002766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  40.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40.3, 60.6, 87.9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40.2, 87.0, 61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40.2, 60.6, 87.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40.3, 60.6,</w:t>
            </w:r>
            <w:r w:rsidRPr="00A6585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87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5</w:t>
            </w:r>
          </w:p>
        </w:tc>
      </w:tr>
      <w:tr w:rsidR="006A5DC8" w:rsidRPr="000B698D" w:rsidTr="00060C8B">
        <w:trPr>
          <w:trHeight w:val="30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Unit cell (</w:t>
            </w:r>
            <w:r w:rsidRPr="000B698D">
              <w:rPr>
                <w:rFonts w:ascii="Symbol" w:eastAsia="Times New Roman" w:hAnsi="Symbol" w:cs="Times New Roman"/>
                <w:color w:val="000000"/>
                <w:sz w:val="18"/>
                <w:szCs w:val="18"/>
                <w:lang w:val="en-GB" w:eastAsia="en-GB" w:bidi="ar-SA"/>
              </w:rPr>
              <w:t></w:t>
            </w:r>
            <w:r w:rsidRPr="0027664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val="en-GB" w:eastAsia="en-GB" w:bidi="ar-SA"/>
              </w:rPr>
              <w:t></w:t>
            </w:r>
            <w:r w:rsidRPr="0027664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val="en-GB" w:eastAsia="en-GB" w:bidi="ar-SA"/>
              </w:rPr>
              <w:t></w:t>
            </w:r>
            <w:r w:rsidRPr="0027664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val="en-GB" w:eastAsia="en-GB" w:bidi="ar-SA"/>
              </w:rPr>
              <w:t></w:t>
            </w:r>
            <w:r w:rsidRPr="0027664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val="en-GB" w:eastAsia="en-GB" w:bidi="ar-SA"/>
              </w:rPr>
              <w:t></w:t>
            </w:r>
            <w:r w:rsidRPr="0027664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val="en-GB" w:eastAsia="en-GB" w:bidi="ar-SA"/>
              </w:rPr>
              <w:t></w:t>
            </w:r>
            <w:r w:rsidRPr="00276649">
              <w:rPr>
                <w:rFonts w:ascii="Symbol" w:eastAsia="Times New Roman" w:hAnsi="Symbol" w:cs="Times New Roman"/>
                <w:color w:val="000000"/>
                <w:sz w:val="18"/>
                <w:szCs w:val="18"/>
                <w:lang w:val="en-GB" w:eastAsia="en-GB" w:bidi="ar-SA"/>
              </w:rPr>
              <w:t>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) (°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90.0</w:t>
            </w:r>
            <w:r w:rsidRPr="002766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,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92.4</w:t>
            </w:r>
            <w:r w:rsidRPr="002766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,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90.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90.0</w:t>
            </w:r>
            <w:r w:rsidRPr="002766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,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 90.0</w:t>
            </w:r>
            <w:r w:rsidRPr="002766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,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 90.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90.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,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90.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,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90.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90.0, 92.3,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90.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,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90.0, 90.0,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90.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A5DC8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90.0, 90.0,</w:t>
            </w:r>
            <w:r w:rsidRPr="00A6585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90.0</w:t>
            </w:r>
          </w:p>
        </w:tc>
      </w:tr>
      <w:tr w:rsidR="006A5DC8" w:rsidRPr="000B698D" w:rsidTr="00060C8B">
        <w:trPr>
          <w:trHeight w:val="321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M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olecules in the ASU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1</w:t>
            </w:r>
          </w:p>
        </w:tc>
      </w:tr>
      <w:tr w:rsidR="006A5DC8" w:rsidRPr="000B698D" w:rsidTr="00060C8B">
        <w:trPr>
          <w:trHeight w:val="305"/>
        </w:trPr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  <w:t>Refinement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</w:tr>
      <w:tr w:rsidR="006A5DC8" w:rsidRPr="000B698D" w:rsidTr="00060C8B">
        <w:trPr>
          <w:trHeight w:val="30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Number of reflections /R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GB" w:eastAsia="en-GB" w:bidi="ar-SA"/>
              </w:rPr>
              <w:t xml:space="preserve">free 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set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3850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197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5553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286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3516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1768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4219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21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6332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321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8B074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4774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/ 2377</w:t>
            </w:r>
          </w:p>
        </w:tc>
      </w:tr>
      <w:tr w:rsidR="006A5DC8" w:rsidRPr="000B698D" w:rsidTr="00060C8B">
        <w:trPr>
          <w:trHeight w:val="30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R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GB" w:eastAsia="en-GB" w:bidi="ar-SA"/>
              </w:rPr>
              <w:t xml:space="preserve">cryst 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/ R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GB" w:eastAsia="en-GB" w:bidi="ar-SA"/>
              </w:rPr>
              <w:t>fre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18.3 /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21.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15.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18.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16.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19.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16.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20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13.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16.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12.3 / 16.4</w:t>
            </w:r>
          </w:p>
        </w:tc>
      </w:tr>
      <w:tr w:rsidR="006A5DC8" w:rsidRPr="000B698D" w:rsidTr="00060C8B">
        <w:trPr>
          <w:trHeight w:val="30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Rmsd bonds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 (Å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/</w:t>
            </w:r>
            <w:r w:rsidRPr="00914A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angles (°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/</w:t>
            </w:r>
            <w:r w:rsidRPr="00914A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planes (°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0.00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/ 0.808 / 0.00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0.00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/ 1.139 / 0.00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0.00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/ 0.958 / 0.04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0.00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/ 0.786 / 0.0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0.01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/ 1.154 / 0.00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0.09/1.033/0.006</w:t>
            </w:r>
          </w:p>
        </w:tc>
      </w:tr>
      <w:tr w:rsidR="006A5DC8" w:rsidRPr="000B698D" w:rsidTr="00060C8B">
        <w:trPr>
          <w:trHeight w:val="30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914A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Ramachandran</w:t>
            </w:r>
            <w:proofErr w:type="spellEnd"/>
            <w:r w:rsidRPr="00914A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analysi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: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</w:tr>
      <w:tr w:rsidR="006A5DC8" w:rsidRPr="000B698D" w:rsidTr="00060C8B">
        <w:trPr>
          <w:trHeight w:val="30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M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ost favoured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/allowed/outliers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(%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99.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0 / 0.5 / 5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99.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/ 0.8 / 0.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99.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/ 0.4 / 0.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99.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/ 0.4 / 0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99.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/ 0.4 / 0.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8B074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98.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/ 1.3 / 0.0</w:t>
            </w:r>
          </w:p>
        </w:tc>
      </w:tr>
      <w:tr w:rsidR="006A5DC8" w:rsidRPr="000B698D" w:rsidTr="00060C8B">
        <w:trPr>
          <w:trHeight w:val="30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Number of non-H  atoms: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</w:tr>
      <w:tr w:rsidR="006A5DC8" w:rsidRPr="000B698D" w:rsidTr="00060C8B">
        <w:trPr>
          <w:trHeight w:val="30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P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rotein and peptide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/ solvent atoms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354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/ 55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197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/ 299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188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/ 41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364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/ 6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197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/ 35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1891 / </w:t>
            </w:r>
            <w:r>
              <w:t xml:space="preserve"> </w:t>
            </w:r>
            <w:r w:rsidRPr="008B074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435</w:t>
            </w:r>
          </w:p>
        </w:tc>
      </w:tr>
      <w:tr w:rsidR="006A5DC8" w:rsidRPr="000B698D" w:rsidTr="00060C8B">
        <w:trPr>
          <w:trHeight w:val="321"/>
        </w:trPr>
        <w:tc>
          <w:tcPr>
            <w:tcW w:w="30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Average  B facto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s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(Å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n-GB" w:bidi="ar-SA"/>
              </w:rPr>
              <w:t>2</w:t>
            </w: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: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20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21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20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  <w:vAlign w:val="bottom"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</w:tr>
      <w:tr w:rsidR="006A5DC8" w:rsidRPr="000B698D" w:rsidTr="00060C8B">
        <w:trPr>
          <w:trHeight w:val="305"/>
        </w:trPr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Protein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/ Peptide(s)/ Solvent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15.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/ 16. 2 / 29.8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14.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/ 11.3 / 30.2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12.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/ 13.9 / 28.7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13.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/ 20.2 /26.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B69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13.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 xml:space="preserve"> / 14.2 /27.8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5DC8" w:rsidRPr="000B698D" w:rsidRDefault="006A5DC8" w:rsidP="0006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8B074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12.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 w:bidi="ar-SA"/>
              </w:rPr>
              <w:t>/ 20.5 / 31.2</w:t>
            </w:r>
          </w:p>
        </w:tc>
      </w:tr>
    </w:tbl>
    <w:p w:rsidR="006A5DC8" w:rsidRDefault="006A5DC8" w:rsidP="006A5DC8">
      <w:pPr>
        <w:sectPr w:rsidR="006A5DC8" w:rsidSect="00060C8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6A5DC8" w:rsidRPr="00272D4F" w:rsidRDefault="006A5DC8" w:rsidP="006A5DC8">
      <w:pPr>
        <w:pStyle w:val="Heading3"/>
      </w:pPr>
      <w:proofErr w:type="gramStart"/>
      <w:r>
        <w:lastRenderedPageBreak/>
        <w:t>Supplementary Figure 3.</w:t>
      </w:r>
      <w:proofErr w:type="gramEnd"/>
      <w:r>
        <w:t xml:space="preserve"> Sequence alignments used for consensus diagram in Figure 1C for BRC repeats 1,2,3,4,6,7 and 8, along with consensus diagrams for each individual BRC repeat. </w:t>
      </w:r>
    </w:p>
    <w:p w:rsidR="006A5DC8" w:rsidRPr="00A85DF0" w:rsidRDefault="006A5DC8" w:rsidP="006A5DC8">
      <w:pPr>
        <w:pStyle w:val="Heading3"/>
      </w:pPr>
      <w:r w:rsidRPr="00A85DF0">
        <w:t>BRC1: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AMXP00000013440_Amex/1-2700 DSGFKTASNR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LAFP00000002234_Lafr/1-3302 GGGFRTASD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MICP00000010933_Mmur/1-3176 GGSFRTASN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PPYP00000005997_Pabe/1-3415 GGGFRTASN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PFOP00000001575_Pfor/1-3036 SEAFRTAGGN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PVAP00000000225_Pvam/1-3376 GNGFRTASN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OGAP00000009477_Ogar/1-3406 GGGFRTASN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OPRP00000014082_Opri/1-3185 GSSFRTASN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PTRP00000009812_Ptro/1-3418 GGSFRTASN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OCUP00000014514_Ocun/1-3400 GGSFRTASN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TSYP00000000441_Tsyr/1-3416 GGSFRTASN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VPAP00000000821_Vpac/1-3392 GNGFRTASN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CSAP00000013938_Csab/1-3420 GGSFRTASN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TGUP00000012130_Tgut/1-3305 FSGFQTASN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GGOP00000015446_Ggor/1-3333 GGSFRTASN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MLUP00000012516_Mluc/1-3376 GHGFRTASN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XETP00000060681_Xtro/1-3202 FKGFKTASN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MODP00000033276_Mdom/1-3335 GCGFKTASN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APLP00000007411_Apla/1-3394 FGGFQTASN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GALP00000027524_Ggal/1-3397 FGGFQTASN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FALP00000008821_Falb/1-3362 FSGFQTASN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ECAP00000013146_Ecab/1-3419 GHGFRTASN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>
        <w:rPr>
          <w:rFonts w:ascii="Courier New" w:hAnsi="Courier New" w:cs="Courier New"/>
          <w:noProof/>
          <w:lang w:val="en-US" w:eastAsia="en-US" w:bidi="ar-SA"/>
        </w:rPr>
        <w:drawing>
          <wp:anchor distT="0" distB="0" distL="114300" distR="114300" simplePos="0" relativeHeight="251654144" behindDoc="0" locked="0" layoutInCell="1" allowOverlap="1">
            <wp:simplePos x="0" y="0"/>
            <wp:positionH relativeFrom="column">
              <wp:posOffset>3495675</wp:posOffset>
            </wp:positionH>
            <wp:positionV relativeFrom="paragraph">
              <wp:posOffset>31750</wp:posOffset>
            </wp:positionV>
            <wp:extent cx="2586355" cy="828040"/>
            <wp:effectExtent l="19050" t="0" r="4445" b="0"/>
            <wp:wrapSquare wrapText="bothSides"/>
            <wp:docPr id="7" name="Picture 16" descr="BRC1_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BRC1_logo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6355" cy="828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A85DF0">
        <w:rPr>
          <w:rFonts w:ascii="Courier New" w:hAnsi="Courier New" w:cs="Courier New"/>
        </w:rPr>
        <w:t>ENSCHOP00000007822_Chof/1-3436 GCGFRTASN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DORP00000006609_Dord/1-3367 RGGFRTASN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SHAP00000012162_Shar/1-3315 GSGFKTASN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MPUP00000001928_Mpfu/1-3466 GNGFRTASN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STOP00000004979_Itri/1-3363 GGSFRTASN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CPOP00000004635_Cpor/1-3313 GGGFRTASN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CAFP00000009557_Cfam/1-3446 ENGFKTASN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XMAP00000006983_Xmac/1-3052 SEAFRTAGGN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FCAP00000019777_Fcat/1-3360 GNGFRTASN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CJAP00000034250_Cjac/1-3409 GGSFRTASN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SARP00000002541_Sara/1-3357 GKGFRTASN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BTAP00000001311_Btau/1-3357 GNGFRTASN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OANP00000024376_Oana/1-3459 GCGFQTASN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OARP00000011988_Oari/1-3427 GNGFRTASN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TBEP00000013856_Tbel/1-3177 GGSFRTASN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NLEP00000001277_Nleu/1-3419 GGSFRTASN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MGAP00000015990_Mgal/1-3387 FGGFQTASN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ETEP00000003277_Etel/1-3335 GGGFRTASN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DNOP00000034947_Dnov/1-3450 GCGFRTASN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MUSP00000038576_Mmus/1-3329 GGSFRTASN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RNOP00000001475_Rnor/1-3343 GGSFRTASN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ONIP00000006940_Onil/1-2832 ASGFKTASN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PSIP00000012858_Psin/1-3083 G-GFQTASN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P00000369497_Hsap/1-3418    GGSFRTASN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 xml:space="preserve">ENSEEUP00000008968_Eeur/1-3345 GNGFRTASNK 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AMEP00000009909_Amel/1-3460 RNGFRTASNK</w:t>
      </w:r>
    </w:p>
    <w:p w:rsidR="006A5DC8" w:rsidRDefault="006A5DC8" w:rsidP="006A5DC8">
      <w:pPr>
        <w:rPr>
          <w:rFonts w:asciiTheme="majorHAnsi" w:eastAsiaTheme="majorEastAsia" w:hAnsiTheme="majorHAnsi" w:cstheme="majorBidi"/>
          <w:b/>
          <w:bCs/>
        </w:rPr>
      </w:pPr>
      <w:r>
        <w:br w:type="page"/>
      </w:r>
    </w:p>
    <w:p w:rsidR="006A5DC8" w:rsidRPr="00A85DF0" w:rsidRDefault="006A5DC8" w:rsidP="006A5DC8">
      <w:pPr>
        <w:pStyle w:val="Heading3"/>
      </w:pPr>
      <w:r w:rsidRPr="00A85DF0">
        <w:lastRenderedPageBreak/>
        <w:t>BRC2: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AMXP00000013440_Amex/1-2700 CVGFKTARGN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LAFP00000002234_Lafr/1-3302 FTGFCSALGT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MICP00000010933_Mmur/1-3176 FRGFYSAL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PPYP00000005997_Pabe/1-3415 FRGFYSAHGA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PFOP00000001575_Pfor/1-3036 GDGFCTAA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PVAP00000000225_Pvam/1-3376 FRGFYSAHGT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OGAP00000009477_Ogar/1-3406 FRGFYSAR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PTRP00000009812_Ptro/1-3418 FRGFYSAHGT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OCUP00000014514_Ocun/1-3400 FRGFYSALGT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MMUP00000009432_Mmul/1-3336 FRGFYSAHGV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TSYP00000000441_Tsyr/1-3416 FRGFYSAR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VPAP00000000821_Vpac/1-3392 FRGFYSARGT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CSAP00000013938_Csab/1-3420 FRGFYSAHGV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TGUP00000012130_Tgut/1-3305 DESFPIAKQD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GGOP00000015446_Ggor/1-3333 FRGFYSAHGA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MLUP00000012516_Mluc/1-3376 FRGFYSARGT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XETP00000060681_Xtro/1-3202 FAGFNL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MODP00000033276_Mdom/1-3335 FKGFCSALGR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APLP00000007411_Apla/1-3394 FVGFTSAG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GALP00000027524_Ggal/1-3397 FVGFTSAG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FALP00000008821_Falb/1-3362 FIGFTSAG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ECAP00000013146_Ecab/1-3419 FRGFYSARGT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CHOP00000007822_Chof/1-3436 FKGFYSALGT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DORP00000006609_Dord/1-3367 FQGFYSALGT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SHAP00000012162_Shar/1-3315 FKGFCSALGR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MPUP00000001928_Mpfu/1-3466 FRGFYSARGT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>
        <w:rPr>
          <w:rFonts w:ascii="Courier New" w:hAnsi="Courier New" w:cs="Courier New"/>
          <w:noProof/>
          <w:lang w:val="en-US" w:eastAsia="en-US" w:bidi="ar-SA"/>
        </w:rPr>
        <w:drawing>
          <wp:anchor distT="0" distB="0" distL="114300" distR="114300" simplePos="0" relativeHeight="251655168" behindDoc="0" locked="0" layoutInCell="1" allowOverlap="1">
            <wp:simplePos x="0" y="0"/>
            <wp:positionH relativeFrom="column">
              <wp:posOffset>3445510</wp:posOffset>
            </wp:positionH>
            <wp:positionV relativeFrom="paragraph">
              <wp:posOffset>106680</wp:posOffset>
            </wp:positionV>
            <wp:extent cx="2622550" cy="828040"/>
            <wp:effectExtent l="19050" t="0" r="6350" b="0"/>
            <wp:wrapSquare wrapText="bothSides"/>
            <wp:docPr id="5" name="Picture 17" descr="BRC2_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BRC2_logo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2550" cy="828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A85DF0">
        <w:rPr>
          <w:rFonts w:ascii="Courier New" w:hAnsi="Courier New" w:cs="Courier New"/>
        </w:rPr>
        <w:t>ENSSTOP00000004979_Itri/1-3363 FRGFYSARGT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CPOP00000004635_Cpor/1-3313 YRGFYSGLGT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CAFP00000009557_Cfam/1-3446 FRGFYSARGT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DARP00000099674_Drer/1-2874 TFGFKTAK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XMAP00000006983_Xmac/1-3052 GDGFCTAA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FCAP00000019777_Fcat/1-3360 FRGFYSARGT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CJAP00000034250_Cjac/1-3409 LRGFYSAHGV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SARP00000002541_Sara/1-3357 FKGFYSALGS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BTAP00000001311_Btau/1-3357 FRGFYSARGT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OANP00000024376_Oana/1-3459 FRGFHSALGS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OARP00000011988_Oari/1-3427 FKGFYSARGT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NLEP00000001277_Nleu/1-3419 FRGFYSAHGS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MGAP00000015990_Mgal/1-3387 FVGFTSAG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ETEP00000003277_Etel/1-3335 FTGFCSALGT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DNOP00000034947_Dnov/1-3450 FGGFYSALGT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MUSP00000038576_Mmus/1-3329 FGGFCSALGT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RNOP00000001475_Rnor/1-3343 FGGFCSALGT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ONIP00000006940_Onil/1-2832 SVAFKTAGGN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PSIP00000012858_Psin/1-3083 FAGFSSAG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PCAP00000000440_Pcap/1-3374 FVGFCSAGGT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P00000369497_Hsap/1-3418    FRGFYSAHGT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EEUP00000008968_Eeur/1-3345 FRGFYSALGT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AMEP00000009909_Amel/1-3460 FRGFYSARGI</w:t>
      </w:r>
    </w:p>
    <w:p w:rsidR="006A5DC8" w:rsidRDefault="006A5DC8" w:rsidP="006A5DC8">
      <w:pPr>
        <w:rPr>
          <w:rFonts w:asciiTheme="majorHAnsi" w:eastAsiaTheme="majorEastAsia" w:hAnsiTheme="majorHAnsi" w:cstheme="majorBidi"/>
          <w:b/>
          <w:bCs/>
        </w:rPr>
      </w:pPr>
      <w:r>
        <w:br w:type="page"/>
      </w:r>
    </w:p>
    <w:p w:rsidR="006A5DC8" w:rsidRPr="00A85DF0" w:rsidRDefault="006A5DC8" w:rsidP="006A5DC8">
      <w:pPr>
        <w:pStyle w:val="Heading3"/>
      </w:pPr>
      <w:r w:rsidRPr="00A85DF0">
        <w:lastRenderedPageBreak/>
        <w:t>BRC3: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MICP00000010933_Mmur/1-3176 DISFQ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PPYP00000005997_Pabe/1-3415 DTSFQ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PFOP00000001575_Pfor/1-3036 CSGFTTAGGA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PVAP00000000225_Pvam/1-3376 DISFQ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OGAP00000009477_Ogar/1-3406 DISFQ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PTRP00000009812_Ptro/1-3418 DTFFQ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OCUP00000014514_Ocun/1-3400 DISFQTAAGR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MMUP00000009432_Mmul/1-3336 DISFQ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TSYP00000000441_Tsyr/1-3416 DISFH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VPAP00000000821_Vpac/1-3392 GLSFQ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CSAP00000013938_Csab/1-3420 GISFQ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GGOP00000015446_Ggor/1-3333 DTFFQ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MLUP00000012516_Mluc/1-3376 DISFK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XETP00000060681_Xtro/1-3202 MKGFQTASGR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MODP00000033276_Mdom/1-3335 LQSFQTASGR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APLP00000007411_Apla/1-3394 LPQKFQTSDG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ECAP00000013146_Ecab/1-3419 DLSFQ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CHOP00000007822_Chof/1-3436 YLPFQ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>
        <w:rPr>
          <w:rFonts w:ascii="Courier New" w:hAnsi="Courier New" w:cs="Courier New"/>
          <w:noProof/>
          <w:lang w:val="en-US" w:eastAsia="en-US" w:bidi="ar-SA"/>
        </w:rPr>
        <w:drawing>
          <wp:anchor distT="0" distB="0" distL="114300" distR="114300" simplePos="0" relativeHeight="251656192" behindDoc="0" locked="0" layoutInCell="1" allowOverlap="1">
            <wp:simplePos x="0" y="0"/>
            <wp:positionH relativeFrom="column">
              <wp:posOffset>3442970</wp:posOffset>
            </wp:positionH>
            <wp:positionV relativeFrom="paragraph">
              <wp:posOffset>53975</wp:posOffset>
            </wp:positionV>
            <wp:extent cx="2625090" cy="814070"/>
            <wp:effectExtent l="19050" t="0" r="3810" b="0"/>
            <wp:wrapSquare wrapText="bothSides"/>
            <wp:docPr id="3" name="Picture 18" descr="BRC3_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BRC3_logo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5090" cy="8140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A85DF0">
        <w:rPr>
          <w:rFonts w:ascii="Courier New" w:hAnsi="Courier New" w:cs="Courier New"/>
        </w:rPr>
        <w:t>ENSSHAP00000012162_Shar/1-3315 LQHFQTASGR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MPUP00000001928_Mpfu/1-3466 DLSFQ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STOP00000004979_Itri/1-3363 DISFQ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CPOP00000004635_Cpor/1-3313 GISFQ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CAFP00000009557_Cfam/1-3446 YLSFQTASR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DARP00000099674_Drer/1-2874 GYGFQ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XMAP00000006983_Xmac/1-3052 CSGFTTAGGA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FCAP00000019777_Fcat/1-3360 DVSFQ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CJAP00000034250_Cjac/1-3409 DLSFQ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SARP00000002541_Sara/1-3357 DVYFQ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BTAP00000001311_Btau/1-3357 DLSFWTAN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OANP00000024376_Oana/1-3459 PQSFQTAR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OARP00000011988_Oari/1-3427 DLSFWTASR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TBEP00000013856_Tbel/1-3177 DISFQ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NLEP00000001277_Nleu/1-3419 DKSFQ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ETEP00000003277_Etel/1-3335 NVPFQ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MUSP00000038576_Mmus/1-3329 NISFQ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RNOP00000001475_Rnor/1-3343 NISFQ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ONIP00000006940_Onil/1-2832 TSGFDTAT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PSIP00000012858_Psin/1-3083 NVDFRTASSS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PCAP00000000440_Pcap/1-3374 DLPVHTASR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P00000369497_Hsap/1-3418    DTFFQ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EEUP00000008968_Eeur/1-3345 HLSFH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AMEP00000009909_Amel/1-3460 DVSFHTASGK</w:t>
      </w:r>
    </w:p>
    <w:p w:rsidR="006A5DC8" w:rsidRDefault="006A5DC8" w:rsidP="006A5DC8">
      <w:pPr>
        <w:rPr>
          <w:rFonts w:asciiTheme="majorHAnsi" w:eastAsiaTheme="majorEastAsia" w:hAnsiTheme="majorHAnsi" w:cstheme="majorBidi"/>
          <w:b/>
          <w:bCs/>
        </w:rPr>
      </w:pPr>
      <w:r>
        <w:br w:type="page"/>
      </w:r>
    </w:p>
    <w:p w:rsidR="006A5DC8" w:rsidRPr="00A85DF0" w:rsidRDefault="006A5DC8" w:rsidP="006A5DC8">
      <w:pPr>
        <w:pStyle w:val="Heading3"/>
      </w:pPr>
      <w:r w:rsidRPr="00A85DF0">
        <w:lastRenderedPageBreak/>
        <w:t>BRC4: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AMXP00000013440_Amex/1-2700 SSGFKM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LAFP00000002234_Lafr/1-3302 MLGFH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MICP00000010933_Mmur/1-3176 LLSFH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PPYP00000005997_Pabe/1-3415 LLGFH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PFOP00000001575_Pfor/1-3036 SCGFK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PVAP00000000225_Pvam/1-3376 MLDFHTAN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OGAP00000009477_Ogar/1-3406 LLSFH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PTRP00000009812_Ptro/1-3418 LLGFH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OCUP00000014514_Ocun/1-3400 LLGFH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MMUP00000009432_Mmul/1-3336 LLGFH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TSYP00000000441_Tsyr/1-3416 LWSFHTASGR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VPAP00000000821_Vpac/1-3392 MLGFH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CSAP00000013938_Csab/1-3420 LLGFH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TGUP00000012130_Tgut/1-3305 LTGFR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GGOP00000015446_Ggor/1-3333 LLGFH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MLUP00000012516_Mluc/1-3376 MLGFH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MODP00000033276_Mdom/1-3335 MVGFH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APLP00000007411_Apla/1-3394 LTGFQ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GALP00000027524_Ggal/1-3397 LTGFC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>
        <w:rPr>
          <w:rFonts w:ascii="Courier New" w:hAnsi="Courier New" w:cs="Courier New"/>
          <w:noProof/>
          <w:lang w:val="en-US" w:eastAsia="en-US" w:bidi="ar-SA"/>
        </w:rPr>
        <w:drawing>
          <wp:anchor distT="0" distB="0" distL="114300" distR="114300" simplePos="0" relativeHeight="251657216" behindDoc="0" locked="0" layoutInCell="1" allowOverlap="1">
            <wp:simplePos x="0" y="0"/>
            <wp:positionH relativeFrom="column">
              <wp:posOffset>3550920</wp:posOffset>
            </wp:positionH>
            <wp:positionV relativeFrom="paragraph">
              <wp:posOffset>42545</wp:posOffset>
            </wp:positionV>
            <wp:extent cx="2625090" cy="828040"/>
            <wp:effectExtent l="19050" t="0" r="3810" b="0"/>
            <wp:wrapSquare wrapText="bothSides"/>
            <wp:docPr id="19" name="Picture 19" descr="BRC4_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BRC4_logo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5090" cy="828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A85DF0">
        <w:rPr>
          <w:rFonts w:ascii="Courier New" w:hAnsi="Courier New" w:cs="Courier New"/>
        </w:rPr>
        <w:t>ENSFALP00000008821_Falb/1-3362 LTGFH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ECAP00000013146_Ecab/1-3419 MLGFH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CHOP00000007822_Chof/1-3436 MLGFH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SHAP00000012162_Shar/1-3315 MVGFH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MPUP00000001928_Mpfu/1-3466 MLGFH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STOP00000004979_Itri/1-3363 LLSFH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CPOP00000004635_Cpor/1-3313 LLGFY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CAFP00000009557_Cfam/1-3446 VLGFH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DARP00000099674_Drer/1-2874 NCG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XMAP00000006983_Xmac/1-3052 SCGFK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FCAP00000019777_Fcat/1-3360 ILGFH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CJAP00000034250_Cjac/1-3409 LLGFH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SARP00000002541_Sara/1-3357 ILGFH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BTAP00000001311_Btau/1-3357 TLGFH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OANP00000024376_Oana/1-3459 IMDFK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OARP00000011988_Oari/1-3427 MLGFH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TBEP00000013856_Tbel/1-3177 LLSFL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NLEP00000001277_Nleu/1-3419 LLGFH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MGAP00000015990_Mgal/1-3387 LTGFH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ETEP00000003277_Etel/1-3335 MLGFH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DNOP00000034947_Dnov/1-3450 MLGFH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MUSP00000038576_Mmus/1-3329 LLSFH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RNOP00000001475_Rnor/1-3343 LLSFH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ONIP00000006940_Onil/1-2832 SGGFGPV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PSIP00000012858_Psin/1-3083 NNGFHTAN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PCAP00000000440_Pcap/1-3374 MLGFH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P00000369497_Hsap/1-3418    LLGFH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EEUP00000008968_Eeur/1-3345 ILGFH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AMEP00000009909_Amel/1-3460 MLGFHTASGK</w:t>
      </w:r>
    </w:p>
    <w:p w:rsidR="006A5DC8" w:rsidRDefault="006A5DC8" w:rsidP="006A5DC8">
      <w:pPr>
        <w:rPr>
          <w:rFonts w:asciiTheme="majorHAnsi" w:eastAsiaTheme="majorEastAsia" w:hAnsiTheme="majorHAnsi" w:cstheme="majorBidi"/>
          <w:b/>
          <w:bCs/>
        </w:rPr>
      </w:pPr>
      <w:r>
        <w:br w:type="page"/>
      </w:r>
    </w:p>
    <w:p w:rsidR="006A5DC8" w:rsidRPr="00A85DF0" w:rsidRDefault="006A5DC8" w:rsidP="006A5DC8">
      <w:pPr>
        <w:pStyle w:val="Heading3"/>
      </w:pPr>
      <w:r w:rsidRPr="00A85DF0">
        <w:lastRenderedPageBreak/>
        <w:t>BRC6: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AMXP00000013440_Amex/1-2700 ANGFKM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AMXP00000013440_Amex/1-2700 GCG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LAFP00000002234_Lafr/1-3302 PPV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MICP00000010933_Mmur/1-3176 PPA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PPYP00000005997_Pabe/1-3415 PPAFRI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PFOP00000001575_Pfor/1-3036 SCGFQ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PVAP00000000225_Pvam/1-3376 SPAFSTAGGQ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OGAP00000009477_Ogar/1-3406 TPA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OPRP00000014082_Opri/1-3185 PPA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PTRP00000009812_Ptro/1-3418 PPAFRI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OCUP00000014514_Ocun/1-3400 PPI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MMUP00000009432_Mmul/1-3336 PPA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VPAP00000000821_Vpac/1-3392 PPAFGTASD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CSAP00000013938_Csab/1-3420 PPA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TGUP00000012130_Tgut/1-3305 QTVFSTAK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GGOP00000015446_Ggor/1-3333 PPAFRIASDE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MLUP00000012516_Mluc/1-3376 SPAFSTASGQ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XETP00000060681_Xtro/1-3202 PLS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MODP00000033276_Mdom/1-3335 PPAFT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>
        <w:rPr>
          <w:rFonts w:ascii="Courier New" w:hAnsi="Courier New" w:cs="Courier New"/>
          <w:noProof/>
          <w:lang w:val="en-US" w:eastAsia="en-US" w:bidi="ar-SA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3562350</wp:posOffset>
            </wp:positionH>
            <wp:positionV relativeFrom="paragraph">
              <wp:posOffset>134620</wp:posOffset>
            </wp:positionV>
            <wp:extent cx="2625090" cy="814070"/>
            <wp:effectExtent l="19050" t="0" r="3810" b="0"/>
            <wp:wrapSquare wrapText="bothSides"/>
            <wp:docPr id="2" name="Picture 20" descr="BRC6_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BRC6_logo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5090" cy="8140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A85DF0">
        <w:rPr>
          <w:rFonts w:ascii="Courier New" w:hAnsi="Courier New" w:cs="Courier New"/>
        </w:rPr>
        <w:t>ENSAPLP00000007411_Apla/1-3394 QTVFSTAK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GALP00000027524_Ggal/1-3397 KQVFSTAK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FALP00000008821_Falb/1-3362 QTVFSTAKGR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ECAP00000013146_Ecab/1-3419 VPA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CHOP00000007822_Chof/1-3436 PPA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SHAP00000012162_Shar/1-3315 PPTFT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STOP00000004979_Itri/1-3363 PPA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CPOP00000004635_Cpor/1-3313 PPAFSTASS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DARP00000099674_Drer/1-2874 NVGFSTAG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XMAP00000006983_Xmac/1-3052 SRGFQ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CJAP00000034250_Cjac/1-3409 PHA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BTAP00000001311_Btau/1-3357 PPAYSTASDQ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OARP00000011988_Oari/1-3427 PPAYSTASDQ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TBEP00000013856_Tbel/1-3177 PPA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NLEP00000001277_Nleu/1-3419 PPA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MGAP00000015990_Mgal/1-3387 -QMFSTAK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ETEP00000003277_Etel/1-3335 PPA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DNOP00000034947_Dnov/1-3450 PPA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MUSP00000038576_Mmus/1-3329 SLVFITAHSQ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RNOP00000001475_Rnor/1-3343 SPVFITTHSQ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ONIP00000006940_Onil/1-2832 QNGGFCAASG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PCAP00000000440_Pcap/1-3374 PPAFSVASGR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P00000369497_Hsap/1-3418    PPAFRIASGK</w:t>
      </w:r>
    </w:p>
    <w:p w:rsidR="006A5DC8" w:rsidRDefault="006A5DC8" w:rsidP="006A5DC8">
      <w:pPr>
        <w:rPr>
          <w:rFonts w:asciiTheme="majorHAnsi" w:eastAsiaTheme="majorEastAsia" w:hAnsiTheme="majorHAnsi" w:cstheme="majorBidi"/>
          <w:b/>
          <w:bCs/>
        </w:rPr>
      </w:pPr>
      <w:r>
        <w:br w:type="page"/>
      </w:r>
    </w:p>
    <w:p w:rsidR="006A5DC8" w:rsidRPr="00A85DF0" w:rsidRDefault="006A5DC8" w:rsidP="006A5DC8">
      <w:pPr>
        <w:pStyle w:val="Heading3"/>
      </w:pPr>
      <w:r w:rsidRPr="00A85DF0">
        <w:lastRenderedPageBreak/>
        <w:t>BRC7: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AMXP00000013440_Amex/1-2700 CLG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LAFP00000002234_Lafr/1-3302 CGI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MICP00000010933_Mmur/1-3176 CGI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PPYP00000005997_Pabe/1-3415 CGI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PFOP00000001575_Pfor/1-3036 CCGFTTAKGE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PVAP00000000225_Pvam/1-3376 CGVFSTAG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OGAP00000009477_Ogar/1-3406 -EI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OPRP00000014082_Opri/1-3185 SGIFSTAN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PTRP00000009812_Ptro/1-3418 CGI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OCUP00000014514_Ocun/1-3400 -GV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MMUP00000009432_Mmul/1-3336 CGI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VPAP00000000821_Vpac/1-3392 CGV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CSAP00000013938_Csab/1-3420 CGI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TGUP00000012130_Tgut/1-3305 FGF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GGOP00000015446_Ggor/1-3333 CGI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MLUP00000012516_Mluc/1-3376 CGI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XETP00000060681_Xtro/1-3202 AVS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MODP00000033276_Mdom/1-3335 VGIFCTAN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APLP00000007411_Apla/1-3394 LGF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GALP00000027524_Ggal/1-3397 LGF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FALP00000008821_Falb/1-3362 FGFFN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ECAP00000013146_Ecab/1-3419 CGI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CHOP00000007822_Chof/1-3436 CGI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SHAP00000012162_Shar/1-3315 VGIFCTAN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MPUP00000001928_Mpfu/1-3466 CGI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STOP00000004979_Itri/1-3363 CGI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>
        <w:rPr>
          <w:rFonts w:ascii="Courier New" w:hAnsi="Courier New" w:cs="Courier New"/>
          <w:noProof/>
          <w:lang w:val="en-US" w:eastAsia="en-US" w:bidi="ar-SA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594100</wp:posOffset>
            </wp:positionH>
            <wp:positionV relativeFrom="paragraph">
              <wp:posOffset>78740</wp:posOffset>
            </wp:positionV>
            <wp:extent cx="2625090" cy="828040"/>
            <wp:effectExtent l="19050" t="0" r="3810" b="0"/>
            <wp:wrapSquare wrapText="bothSides"/>
            <wp:docPr id="21" name="Picture 21" descr="BRC7_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BRC7_logo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5090" cy="828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A85DF0">
        <w:rPr>
          <w:rFonts w:ascii="Courier New" w:hAnsi="Courier New" w:cs="Courier New"/>
        </w:rPr>
        <w:t>ENSCPOP00000004635_Cpor/1-3313 YGI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CAFP00000009557_Cfam/1-3446 CGI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DARP00000099674_Drer/1-2874 CKGFT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XMAP00000006983_Xmac/1-3052 CCGFTTAKGE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FCAP00000019777_Fcat/1-3360 CGI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CJAP00000034250_Cjac/1-3409 CGI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SARP00000002541_Sara/1-3357 CGI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BTAP00000001311_Btau/1-3357 CGIFN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OANP00000024376_Oana/1-3459 SQAFN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OARP00000011988_Oari/1-3427 CGIFN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TBEP00000013856_Tbel/1-3177 CGI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NLEP00000001277_Nleu/1-3419 CGMFSTG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MGAP00000015990_Mgal/1-3387 LGF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DNOP00000034947_Dnov/1-3450 CGI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MUSP00000038576_Mmus/1-3329 YGI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RNOP00000001475_Rnor/1-3343 YGI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ONIP00000006940_Onil/1-2832 SSGFLAAGV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PCAP00000000440_Pcap/1-3374 CGIFSTAG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P00000369497_Hsap/1-3418    CGI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EEUP00000008968_Eeur/1-3345 GGI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AMEP00000009909_Amel/1-3460 CGIFSTASGK</w:t>
      </w:r>
    </w:p>
    <w:p w:rsidR="006A5DC8" w:rsidRDefault="006A5DC8" w:rsidP="006A5DC8">
      <w:pPr>
        <w:rPr>
          <w:rFonts w:asciiTheme="majorHAnsi" w:eastAsiaTheme="majorEastAsia" w:hAnsiTheme="majorHAnsi" w:cstheme="majorBidi"/>
          <w:b/>
          <w:bCs/>
        </w:rPr>
      </w:pPr>
      <w:r>
        <w:br w:type="page"/>
      </w:r>
    </w:p>
    <w:p w:rsidR="006A5DC8" w:rsidRPr="00A85DF0" w:rsidRDefault="006A5DC8" w:rsidP="006A5DC8">
      <w:pPr>
        <w:pStyle w:val="Heading3"/>
      </w:pPr>
      <w:r w:rsidRPr="00A85DF0">
        <w:lastRenderedPageBreak/>
        <w:t>BRC8: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AMXP00000013440_Amex/1-2700 QFG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PPYP00000005997_Pabe/1-3415 FSG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PVAP00000000225_Pvam/1-3376 FSG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OGAP00000009477_Ogar/1-3406 FSG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OPRP00000014082_Opri/1-3185 FSG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PTRP00000009812_Ptro/1-3418 FSG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OCUP00000014514_Ocun/1-3400 FSG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MMUP00000009432_Mmul/1-3336 FSG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VPAP00000000821_Vpac/1-3392 FSG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CSAP00000013938_Csab/1-3420 FSG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TGUP00000012130_Tgut/1-3305 AFG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GGOP00000015446_Ggor/1-3333 FSG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MLUP00000012516_Mluc/1-3376 FSG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XETP00000060681_Xtro/1-3202 TFGFN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MODP00000033276_Mdom/1-3335 NSGFN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APLP00000007411_Apla/1-3394 AFG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GALP00000027524_Ggal/1-3397 ALG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FALP00000008821_Falb/1-3362 AFG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ECAP00000013146_Ecab/1-3419 FSG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CHOP00000007822_Chof/1-3436 YSGFN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SHAP00000012162_Shar/1-3315 NSG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>
        <w:rPr>
          <w:rFonts w:ascii="Courier New" w:hAnsi="Courier New" w:cs="Courier New"/>
          <w:noProof/>
          <w:lang w:val="en-US" w:eastAsia="en-US" w:bidi="ar-SA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3466465</wp:posOffset>
            </wp:positionH>
            <wp:positionV relativeFrom="paragraph">
              <wp:posOffset>95885</wp:posOffset>
            </wp:positionV>
            <wp:extent cx="2625090" cy="828040"/>
            <wp:effectExtent l="19050" t="0" r="3810" b="0"/>
            <wp:wrapSquare wrapText="bothSides"/>
            <wp:docPr id="1" name="Picture 22" descr="BRC8_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BRC8_logo"/>
                    <pic:cNvPicPr>
                      <a:picLocks noChangeAspect="1" noChangeArrowheads="1"/>
                    </pic:cNvPicPr>
                  </pic:nvPicPr>
                  <pic:blipFill>
                    <a:blip r:embed="rId2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5090" cy="828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A85DF0">
        <w:rPr>
          <w:rFonts w:ascii="Courier New" w:hAnsi="Courier New" w:cs="Courier New"/>
        </w:rPr>
        <w:t>ENSMPUP00000001928_Mpfu/1-3466 FSG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STOP00000004979_Itri/1-3363 FSG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CPOP00000004635_Cpor/1-3313 FSG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CAFP00000009557_Cfam/1-3446 FSGFR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DARP00000099674_Drer/1-2874 NIGFSTAG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FCAP00000019777_Fcat/1-3360 FSG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CJAP00000034250_Cjac/1-3409 FSGFN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SARP00000002541_Sara/1-3357 FSGFSTASGR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BTAP00000001311_Btau/1-3357 FSG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OANP00000024376_Oana/1-3459 SSGFRTG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OARP00000011988_Oari/1-3427 FSG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TBEP00000013856_Tbel/1-3177 FCG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NLEP00000001277_Nleu/1-3419 FSGFSTASGR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MGAP00000015990_Mgal/1-3387 ALG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ETEP00000003277_Etel/1-3335 AAGFSTASAM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DNOP00000034947_Dnov/1-3450 YSE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MUSP00000038576_Mmus/1-3329 FSGFSTAG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RNOP00000001475_Rnor/1-3343 FSGFSTAG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ONIP00000006940_Onil/1-2832 HCGFSTAGGV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PSIP00000012858_Psin/1-3083 TFGFN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PCAP00000000440_Pcap/1-3374 SSG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P00000369497_Hsap/1-3418    FSG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EEUP00000008968_Eeur/1-3345 ICG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ENSAMEP00000009909_Amel/1-3460 FSG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</w:p>
    <w:p w:rsidR="006A5DC8" w:rsidRDefault="006A5DC8" w:rsidP="006A5DC8">
      <w:pPr>
        <w:rPr>
          <w:rFonts w:asciiTheme="majorHAnsi" w:eastAsiaTheme="majorEastAsia" w:hAnsiTheme="majorHAnsi" w:cstheme="majorBidi"/>
          <w:b/>
          <w:bCs/>
        </w:rPr>
      </w:pPr>
      <w:r>
        <w:br w:type="page"/>
      </w:r>
    </w:p>
    <w:p w:rsidR="006A5DC8" w:rsidRDefault="006A5DC8" w:rsidP="006A5DC8">
      <w:pPr>
        <w:pStyle w:val="Heading3"/>
      </w:pPr>
      <w:proofErr w:type="gramStart"/>
      <w:r>
        <w:lastRenderedPageBreak/>
        <w:t>Supplementary figure 4.</w:t>
      </w:r>
      <w:proofErr w:type="gramEnd"/>
      <w:r>
        <w:t xml:space="preserve"> BRC5 sequences and consensus </w:t>
      </w:r>
      <w:proofErr w:type="spellStart"/>
      <w:r>
        <w:t>aligment</w:t>
      </w:r>
      <w:proofErr w:type="spellEnd"/>
    </w:p>
    <w:p w:rsidR="006A5DC8" w:rsidRPr="00A85DF0" w:rsidRDefault="006A5DC8" w:rsidP="006A5DC8">
      <w:pPr>
        <w:pStyle w:val="Heading3"/>
      </w:pPr>
      <w:r w:rsidRPr="00A85DF0">
        <w:t>BRC5</w:t>
      </w:r>
      <w:r>
        <w:t>:</w:t>
      </w:r>
    </w:p>
    <w:p w:rsidR="006A5DC8" w:rsidRPr="00A85DF0" w:rsidRDefault="006A5DC8" w:rsidP="006A5DC8">
      <w:pPr>
        <w:pStyle w:val="BodyText"/>
        <w:spacing w:after="0"/>
        <w:rPr>
          <w:rFonts w:ascii="Courier New" w:hAnsi="Courier New" w:cs="Courier New"/>
          <w:sz w:val="20"/>
          <w:szCs w:val="20"/>
        </w:rPr>
      </w:pPr>
      <w:r w:rsidRPr="00A85DF0">
        <w:rPr>
          <w:rFonts w:ascii="Courier New" w:hAnsi="Courier New" w:cs="Courier New"/>
          <w:sz w:val="20"/>
          <w:szCs w:val="20"/>
        </w:rPr>
        <w:t>ENSAMXP00000013440_Amex/1-</w:t>
      </w:r>
      <w:proofErr w:type="gramStart"/>
      <w:r w:rsidRPr="00A85DF0">
        <w:rPr>
          <w:rFonts w:ascii="Courier New" w:hAnsi="Courier New" w:cs="Courier New"/>
          <w:sz w:val="20"/>
          <w:szCs w:val="20"/>
        </w:rPr>
        <w:t>2700  ANGFKMASGK</w:t>
      </w:r>
      <w:proofErr w:type="gramEnd"/>
    </w:p>
    <w:p w:rsidR="006A5DC8" w:rsidRPr="00A85DF0" w:rsidRDefault="006A5DC8" w:rsidP="006A5DC8">
      <w:pPr>
        <w:pStyle w:val="BodyText"/>
        <w:spacing w:after="0"/>
        <w:rPr>
          <w:rFonts w:ascii="Courier New" w:hAnsi="Courier New" w:cs="Courier New"/>
          <w:sz w:val="20"/>
          <w:szCs w:val="20"/>
        </w:rPr>
      </w:pPr>
      <w:r w:rsidRPr="00A85DF0">
        <w:rPr>
          <w:rFonts w:ascii="Courier New" w:hAnsi="Courier New" w:cs="Courier New"/>
          <w:sz w:val="20"/>
          <w:szCs w:val="20"/>
        </w:rPr>
        <w:t>ENSLAFP00000002234_Lafr/1-</w:t>
      </w:r>
      <w:proofErr w:type="gramStart"/>
      <w:r w:rsidRPr="00A85DF0">
        <w:rPr>
          <w:rFonts w:ascii="Courier New" w:hAnsi="Courier New" w:cs="Courier New"/>
          <w:sz w:val="20"/>
          <w:szCs w:val="20"/>
        </w:rPr>
        <w:t>3302  ALAFYTGRGR</w:t>
      </w:r>
      <w:proofErr w:type="gramEnd"/>
    </w:p>
    <w:p w:rsidR="006A5DC8" w:rsidRPr="00A85DF0" w:rsidRDefault="006A5DC8" w:rsidP="006A5DC8">
      <w:pPr>
        <w:pStyle w:val="BodyText"/>
        <w:spacing w:after="0"/>
        <w:rPr>
          <w:rFonts w:ascii="Courier New" w:hAnsi="Courier New" w:cs="Courier New"/>
          <w:sz w:val="20"/>
          <w:szCs w:val="20"/>
        </w:rPr>
      </w:pPr>
      <w:r w:rsidRPr="00A85DF0">
        <w:rPr>
          <w:rFonts w:ascii="Courier New" w:hAnsi="Courier New" w:cs="Courier New"/>
          <w:sz w:val="20"/>
          <w:szCs w:val="20"/>
        </w:rPr>
        <w:t>ENSMICP00000010933_Mmur/1-</w:t>
      </w:r>
      <w:proofErr w:type="gramStart"/>
      <w:r w:rsidRPr="00A85DF0">
        <w:rPr>
          <w:rFonts w:ascii="Courier New" w:hAnsi="Courier New" w:cs="Courier New"/>
          <w:sz w:val="20"/>
          <w:szCs w:val="20"/>
        </w:rPr>
        <w:t>3176  ALAFYTGHGR</w:t>
      </w:r>
      <w:proofErr w:type="gramEnd"/>
    </w:p>
    <w:p w:rsidR="006A5DC8" w:rsidRPr="00A85DF0" w:rsidRDefault="006A5DC8" w:rsidP="006A5DC8">
      <w:pPr>
        <w:pStyle w:val="BodyText"/>
        <w:spacing w:after="0"/>
        <w:rPr>
          <w:rFonts w:ascii="Courier New" w:hAnsi="Courier New" w:cs="Courier New"/>
          <w:sz w:val="20"/>
          <w:szCs w:val="20"/>
        </w:rPr>
      </w:pPr>
      <w:r w:rsidRPr="00A85DF0">
        <w:rPr>
          <w:rFonts w:ascii="Courier New" w:hAnsi="Courier New" w:cs="Courier New"/>
          <w:sz w:val="20"/>
          <w:szCs w:val="20"/>
        </w:rPr>
        <w:t>ENSPPYP00000005997_Pabe/1-3415  ALAFYTSCSR</w:t>
      </w:r>
    </w:p>
    <w:p w:rsidR="006A5DC8" w:rsidRPr="00A85DF0" w:rsidRDefault="006A5DC8" w:rsidP="006A5DC8">
      <w:pPr>
        <w:pStyle w:val="BodyText"/>
        <w:spacing w:after="0"/>
        <w:rPr>
          <w:rFonts w:ascii="Courier New" w:hAnsi="Courier New" w:cs="Courier New"/>
          <w:sz w:val="20"/>
          <w:szCs w:val="20"/>
        </w:rPr>
      </w:pPr>
      <w:r w:rsidRPr="00A85DF0">
        <w:rPr>
          <w:rFonts w:ascii="Courier New" w:hAnsi="Courier New" w:cs="Courier New"/>
          <w:sz w:val="20"/>
          <w:szCs w:val="20"/>
        </w:rPr>
        <w:t>ENSPFOP00000001575_Pfor/1-3036  SCGFTTARGE</w:t>
      </w:r>
    </w:p>
    <w:p w:rsidR="006A5DC8" w:rsidRPr="00A85DF0" w:rsidRDefault="006A5DC8" w:rsidP="006A5DC8">
      <w:pPr>
        <w:pStyle w:val="BodyText"/>
        <w:spacing w:after="0"/>
        <w:rPr>
          <w:rFonts w:ascii="Courier New" w:hAnsi="Courier New" w:cs="Courier New"/>
          <w:sz w:val="20"/>
          <w:szCs w:val="20"/>
        </w:rPr>
      </w:pPr>
      <w:r w:rsidRPr="00A85DF0">
        <w:rPr>
          <w:rFonts w:ascii="Courier New" w:hAnsi="Courier New" w:cs="Courier New"/>
          <w:sz w:val="20"/>
          <w:szCs w:val="20"/>
        </w:rPr>
        <w:t>ENSPVAP00000000225_Pvam/1-3376  VLAFYTGHGR</w:t>
      </w:r>
    </w:p>
    <w:p w:rsidR="006A5DC8" w:rsidRPr="00A85DF0" w:rsidRDefault="006A5DC8" w:rsidP="006A5DC8">
      <w:pPr>
        <w:pStyle w:val="BodyText"/>
        <w:spacing w:after="0"/>
        <w:rPr>
          <w:rFonts w:ascii="Courier New" w:hAnsi="Courier New" w:cs="Courier New"/>
          <w:sz w:val="20"/>
          <w:szCs w:val="20"/>
        </w:rPr>
      </w:pPr>
      <w:r w:rsidRPr="00A85DF0">
        <w:rPr>
          <w:rFonts w:ascii="Courier New" w:hAnsi="Courier New" w:cs="Courier New"/>
          <w:sz w:val="20"/>
          <w:szCs w:val="20"/>
        </w:rPr>
        <w:t>ENSOGAP00000009477_Ogar/1-3406  ALAFYTGHGR</w:t>
      </w:r>
    </w:p>
    <w:p w:rsidR="006A5DC8" w:rsidRPr="00A85DF0" w:rsidRDefault="006A5DC8" w:rsidP="006A5DC8">
      <w:pPr>
        <w:pStyle w:val="BodyText"/>
        <w:spacing w:after="0"/>
        <w:rPr>
          <w:rFonts w:ascii="Courier New" w:hAnsi="Courier New" w:cs="Courier New"/>
          <w:sz w:val="20"/>
          <w:szCs w:val="20"/>
        </w:rPr>
      </w:pPr>
      <w:r w:rsidRPr="00A85DF0">
        <w:rPr>
          <w:rFonts w:ascii="Courier New" w:hAnsi="Courier New" w:cs="Courier New"/>
          <w:sz w:val="20"/>
          <w:szCs w:val="20"/>
        </w:rPr>
        <w:t>ENSPTRP00000009812_Ptro/1-3418  ALAFYTSCSR</w:t>
      </w:r>
    </w:p>
    <w:p w:rsidR="006A5DC8" w:rsidRPr="00A85DF0" w:rsidRDefault="006A5DC8" w:rsidP="006A5DC8">
      <w:pPr>
        <w:pStyle w:val="BodyText"/>
        <w:spacing w:after="0"/>
        <w:rPr>
          <w:rFonts w:ascii="Courier New" w:hAnsi="Courier New" w:cs="Courier New"/>
          <w:sz w:val="20"/>
          <w:szCs w:val="20"/>
        </w:rPr>
      </w:pPr>
      <w:r w:rsidRPr="00A85DF0">
        <w:rPr>
          <w:rFonts w:ascii="Courier New" w:hAnsi="Courier New" w:cs="Courier New"/>
          <w:sz w:val="20"/>
          <w:szCs w:val="20"/>
        </w:rPr>
        <w:t>ENSOCUP00000014514_Ocun/1-3400  DLAFYTGHGK</w:t>
      </w:r>
    </w:p>
    <w:p w:rsidR="006A5DC8" w:rsidRPr="00A85DF0" w:rsidRDefault="006A5DC8" w:rsidP="006A5DC8">
      <w:pPr>
        <w:pStyle w:val="BodyText"/>
        <w:spacing w:after="0"/>
        <w:rPr>
          <w:rFonts w:ascii="Courier New" w:hAnsi="Courier New" w:cs="Courier New"/>
          <w:sz w:val="20"/>
          <w:szCs w:val="20"/>
        </w:rPr>
      </w:pPr>
      <w:r w:rsidRPr="00A85DF0">
        <w:rPr>
          <w:rFonts w:ascii="Courier New" w:hAnsi="Courier New" w:cs="Courier New"/>
          <w:sz w:val="20"/>
          <w:szCs w:val="20"/>
        </w:rPr>
        <w:t>ENSMMUP00000009432_Mmul/1-3336  ALAFYTSCSR</w:t>
      </w:r>
    </w:p>
    <w:p w:rsidR="006A5DC8" w:rsidRPr="00A85DF0" w:rsidRDefault="006A5DC8" w:rsidP="006A5DC8">
      <w:pPr>
        <w:pStyle w:val="BodyText"/>
        <w:spacing w:after="0"/>
        <w:rPr>
          <w:rFonts w:ascii="Courier New" w:hAnsi="Courier New" w:cs="Courier New"/>
          <w:sz w:val="20"/>
          <w:szCs w:val="20"/>
        </w:rPr>
      </w:pPr>
      <w:r w:rsidRPr="00A85DF0">
        <w:rPr>
          <w:rFonts w:ascii="Courier New" w:hAnsi="Courier New" w:cs="Courier New"/>
          <w:sz w:val="20"/>
          <w:szCs w:val="20"/>
        </w:rPr>
        <w:t>ENSTSYP00000000441_Tsyr/1-3416  ALGFHTGHGR</w:t>
      </w:r>
    </w:p>
    <w:p w:rsidR="006A5DC8" w:rsidRPr="00A85DF0" w:rsidRDefault="006A5DC8" w:rsidP="006A5DC8">
      <w:pPr>
        <w:pStyle w:val="BodyText"/>
        <w:spacing w:after="0"/>
        <w:rPr>
          <w:rFonts w:ascii="Courier New" w:hAnsi="Courier New" w:cs="Courier New"/>
          <w:sz w:val="20"/>
          <w:szCs w:val="20"/>
        </w:rPr>
      </w:pPr>
      <w:r w:rsidRPr="00A85DF0">
        <w:rPr>
          <w:rFonts w:ascii="Courier New" w:hAnsi="Courier New" w:cs="Courier New"/>
          <w:sz w:val="20"/>
          <w:szCs w:val="20"/>
        </w:rPr>
        <w:t>ENSVPAP00000000821_Vpac/1-3392  ALAFYTGHGR</w:t>
      </w:r>
    </w:p>
    <w:p w:rsidR="006A5DC8" w:rsidRPr="00A85DF0" w:rsidRDefault="006A5DC8" w:rsidP="006A5DC8">
      <w:pPr>
        <w:pStyle w:val="BodyText"/>
        <w:spacing w:after="0"/>
        <w:rPr>
          <w:rFonts w:ascii="Courier New" w:hAnsi="Courier New" w:cs="Courier New"/>
          <w:sz w:val="20"/>
          <w:szCs w:val="20"/>
        </w:rPr>
      </w:pPr>
      <w:r w:rsidRPr="00A85DF0">
        <w:rPr>
          <w:rFonts w:ascii="Courier New" w:hAnsi="Courier New" w:cs="Courier New"/>
          <w:sz w:val="20"/>
          <w:szCs w:val="20"/>
        </w:rPr>
        <w:t>ENSCSAP00000013938_Csab/1-3420  ALAFYTSCSR</w:t>
      </w:r>
    </w:p>
    <w:p w:rsidR="006A5DC8" w:rsidRPr="00A85DF0" w:rsidRDefault="006A5DC8" w:rsidP="006A5DC8">
      <w:pPr>
        <w:pStyle w:val="BodyText"/>
        <w:spacing w:after="0"/>
        <w:rPr>
          <w:rFonts w:ascii="Courier New" w:hAnsi="Courier New" w:cs="Courier New"/>
          <w:sz w:val="20"/>
          <w:szCs w:val="20"/>
        </w:rPr>
      </w:pPr>
      <w:r w:rsidRPr="00A85DF0">
        <w:rPr>
          <w:rFonts w:ascii="Courier New" w:hAnsi="Courier New" w:cs="Courier New"/>
          <w:sz w:val="20"/>
          <w:szCs w:val="20"/>
        </w:rPr>
        <w:t>ENSTGUP00000012130_Tgut/1-3305  ELESLKGQKI</w:t>
      </w:r>
    </w:p>
    <w:p w:rsidR="006A5DC8" w:rsidRPr="00A85DF0" w:rsidRDefault="006A5DC8" w:rsidP="006A5DC8">
      <w:pPr>
        <w:pStyle w:val="BodyText"/>
        <w:spacing w:after="0"/>
        <w:rPr>
          <w:rFonts w:ascii="Courier New" w:hAnsi="Courier New" w:cs="Courier New"/>
          <w:sz w:val="20"/>
          <w:szCs w:val="20"/>
        </w:rPr>
      </w:pPr>
      <w:r w:rsidRPr="00A85DF0">
        <w:rPr>
          <w:rFonts w:ascii="Courier New" w:hAnsi="Courier New" w:cs="Courier New"/>
          <w:sz w:val="20"/>
          <w:szCs w:val="20"/>
        </w:rPr>
        <w:t>ENSGGOP00000015446_Ggor/1-3333  ALAFYTSCSR</w:t>
      </w:r>
    </w:p>
    <w:p w:rsidR="006A5DC8" w:rsidRPr="00A85DF0" w:rsidRDefault="006A5DC8" w:rsidP="006A5DC8">
      <w:pPr>
        <w:pStyle w:val="BodyText"/>
        <w:spacing w:after="0"/>
        <w:rPr>
          <w:rFonts w:ascii="Courier New" w:hAnsi="Courier New" w:cs="Courier New"/>
          <w:sz w:val="20"/>
          <w:szCs w:val="20"/>
        </w:rPr>
      </w:pPr>
      <w:r w:rsidRPr="00A85DF0">
        <w:rPr>
          <w:rFonts w:ascii="Courier New" w:hAnsi="Courier New" w:cs="Courier New"/>
          <w:sz w:val="20"/>
          <w:szCs w:val="20"/>
        </w:rPr>
        <w:t>ENSMLUP00000012516_Mluc/1-3376  AVAFCTGHGR</w:t>
      </w:r>
    </w:p>
    <w:p w:rsidR="006A5DC8" w:rsidRPr="00A85DF0" w:rsidRDefault="006A5DC8" w:rsidP="006A5DC8">
      <w:pPr>
        <w:pStyle w:val="BodyText"/>
        <w:spacing w:after="0"/>
        <w:rPr>
          <w:rFonts w:ascii="Courier New" w:hAnsi="Courier New" w:cs="Courier New"/>
          <w:sz w:val="20"/>
          <w:szCs w:val="20"/>
        </w:rPr>
      </w:pPr>
      <w:r w:rsidRPr="00A85DF0">
        <w:rPr>
          <w:rFonts w:ascii="Courier New" w:hAnsi="Courier New" w:cs="Courier New"/>
          <w:sz w:val="20"/>
          <w:szCs w:val="20"/>
        </w:rPr>
        <w:t>ENSXETP00000060681_Xtro/1-3202  NSEFTAGEGI</w:t>
      </w:r>
    </w:p>
    <w:p w:rsidR="006A5DC8" w:rsidRPr="00A85DF0" w:rsidRDefault="006A5DC8" w:rsidP="006A5DC8">
      <w:pPr>
        <w:pStyle w:val="BodyText"/>
        <w:spacing w:after="0"/>
        <w:rPr>
          <w:rFonts w:ascii="Courier New" w:hAnsi="Courier New" w:cs="Courier New"/>
          <w:sz w:val="20"/>
          <w:szCs w:val="20"/>
        </w:rPr>
      </w:pPr>
      <w:r w:rsidRPr="00A85DF0">
        <w:rPr>
          <w:rFonts w:ascii="Courier New" w:hAnsi="Courier New" w:cs="Courier New"/>
          <w:sz w:val="20"/>
          <w:szCs w:val="20"/>
        </w:rPr>
        <w:t>ENSMODP00000033276_Mdom/1-3335  GLGFYTGHGK</w:t>
      </w:r>
    </w:p>
    <w:p w:rsidR="006A5DC8" w:rsidRPr="00A85DF0" w:rsidRDefault="006A5DC8" w:rsidP="006A5DC8">
      <w:pPr>
        <w:pStyle w:val="BodyText"/>
        <w:spacing w:after="0"/>
        <w:rPr>
          <w:rFonts w:ascii="Courier New" w:hAnsi="Courier New" w:cs="Courier New"/>
          <w:sz w:val="20"/>
          <w:szCs w:val="20"/>
        </w:rPr>
      </w:pPr>
      <w:r w:rsidRPr="00A85DF0">
        <w:rPr>
          <w:rFonts w:ascii="Courier New" w:hAnsi="Courier New" w:cs="Courier New"/>
          <w:sz w:val="20"/>
          <w:szCs w:val="20"/>
        </w:rPr>
        <w:t>ENSAPLP00000007411_Apla/1-3394  ELESLSEWES</w:t>
      </w:r>
    </w:p>
    <w:p w:rsidR="006A5DC8" w:rsidRPr="00A85DF0" w:rsidRDefault="006A5DC8" w:rsidP="006A5DC8">
      <w:pPr>
        <w:pStyle w:val="BodyText"/>
        <w:spacing w:after="0"/>
        <w:rPr>
          <w:rFonts w:ascii="Courier New" w:hAnsi="Courier New" w:cs="Courier New"/>
          <w:sz w:val="20"/>
          <w:szCs w:val="20"/>
        </w:rPr>
      </w:pPr>
      <w:r w:rsidRPr="00A85DF0">
        <w:rPr>
          <w:rFonts w:ascii="Courier New" w:hAnsi="Courier New" w:cs="Courier New"/>
          <w:sz w:val="20"/>
          <w:szCs w:val="20"/>
        </w:rPr>
        <w:t>ENSGALP00000027524_Ggal/1-3397  EVESLPVHGN</w:t>
      </w:r>
    </w:p>
    <w:p w:rsidR="006A5DC8" w:rsidRPr="00A85DF0" w:rsidRDefault="006A5DC8" w:rsidP="006A5DC8">
      <w:pPr>
        <w:pStyle w:val="BodyText"/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lang w:val="en-US" w:eastAsia="en-US" w:bidi="ar-SA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3672840</wp:posOffset>
            </wp:positionH>
            <wp:positionV relativeFrom="paragraph">
              <wp:posOffset>21590</wp:posOffset>
            </wp:positionV>
            <wp:extent cx="2626995" cy="814070"/>
            <wp:effectExtent l="19050" t="0" r="1905" b="0"/>
            <wp:wrapSquare wrapText="bothSides"/>
            <wp:docPr id="23" name="Picture 23" descr="BRC5_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BRC5_logo"/>
                    <pic:cNvPicPr>
                      <a:picLocks noChangeAspect="1" noChangeArrowheads="1"/>
                    </pic:cNvPicPr>
                  </pic:nvPicPr>
                  <pic:blipFill>
                    <a:blip r:embed="rId2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6995" cy="8140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A85DF0">
        <w:rPr>
          <w:rFonts w:ascii="Courier New" w:hAnsi="Courier New" w:cs="Courier New"/>
          <w:sz w:val="20"/>
          <w:szCs w:val="20"/>
        </w:rPr>
        <w:t>ENSFALP00000008821_Falb/1-3362  ALESHIGQ-K</w:t>
      </w:r>
    </w:p>
    <w:p w:rsidR="006A5DC8" w:rsidRPr="00A85DF0" w:rsidRDefault="006A5DC8" w:rsidP="006A5DC8">
      <w:pPr>
        <w:pStyle w:val="BodyText"/>
        <w:spacing w:after="0"/>
        <w:rPr>
          <w:rFonts w:ascii="Courier New" w:hAnsi="Courier New" w:cs="Courier New"/>
          <w:sz w:val="20"/>
          <w:szCs w:val="20"/>
        </w:rPr>
      </w:pPr>
      <w:r w:rsidRPr="00A85DF0">
        <w:rPr>
          <w:rFonts w:ascii="Courier New" w:hAnsi="Courier New" w:cs="Courier New"/>
          <w:sz w:val="20"/>
          <w:szCs w:val="20"/>
        </w:rPr>
        <w:t>ENSECAP00000013146_Ecab/1-3419  ALTFYTGCGR</w:t>
      </w:r>
    </w:p>
    <w:p w:rsidR="006A5DC8" w:rsidRPr="00A85DF0" w:rsidRDefault="006A5DC8" w:rsidP="006A5DC8">
      <w:pPr>
        <w:pStyle w:val="BodyText"/>
        <w:spacing w:after="0"/>
        <w:rPr>
          <w:rFonts w:ascii="Courier New" w:hAnsi="Courier New" w:cs="Courier New"/>
          <w:sz w:val="20"/>
          <w:szCs w:val="20"/>
        </w:rPr>
      </w:pPr>
      <w:r w:rsidRPr="00A85DF0">
        <w:rPr>
          <w:rFonts w:ascii="Courier New" w:hAnsi="Courier New" w:cs="Courier New"/>
          <w:sz w:val="20"/>
          <w:szCs w:val="20"/>
        </w:rPr>
        <w:t>ENSCHOP00000007822_Chof/1-3436  ALAFYTGHGR</w:t>
      </w:r>
    </w:p>
    <w:p w:rsidR="006A5DC8" w:rsidRPr="00A85DF0" w:rsidRDefault="006A5DC8" w:rsidP="006A5DC8">
      <w:pPr>
        <w:pStyle w:val="BodyText"/>
        <w:spacing w:after="0"/>
        <w:rPr>
          <w:rFonts w:ascii="Courier New" w:hAnsi="Courier New" w:cs="Courier New"/>
          <w:sz w:val="20"/>
          <w:szCs w:val="20"/>
        </w:rPr>
      </w:pPr>
      <w:r w:rsidRPr="00A85DF0">
        <w:rPr>
          <w:rFonts w:ascii="Courier New" w:hAnsi="Courier New" w:cs="Courier New"/>
          <w:sz w:val="20"/>
          <w:szCs w:val="20"/>
        </w:rPr>
        <w:t>ENSSHAP00000012162_Shar/1-3315  GLGFYTGHGK</w:t>
      </w:r>
    </w:p>
    <w:p w:rsidR="006A5DC8" w:rsidRPr="00A85DF0" w:rsidRDefault="006A5DC8" w:rsidP="006A5DC8">
      <w:pPr>
        <w:pStyle w:val="BodyText"/>
        <w:spacing w:after="0"/>
        <w:rPr>
          <w:rFonts w:ascii="Courier New" w:hAnsi="Courier New" w:cs="Courier New"/>
          <w:sz w:val="20"/>
          <w:szCs w:val="20"/>
        </w:rPr>
      </w:pPr>
      <w:r w:rsidRPr="00A85DF0">
        <w:rPr>
          <w:rFonts w:ascii="Courier New" w:hAnsi="Courier New" w:cs="Courier New"/>
          <w:sz w:val="20"/>
          <w:szCs w:val="20"/>
        </w:rPr>
        <w:t>ENSMPUP00000001928_Mpfu/1-3466  PLAFYTGHGR</w:t>
      </w:r>
    </w:p>
    <w:p w:rsidR="006A5DC8" w:rsidRPr="00A85DF0" w:rsidRDefault="006A5DC8" w:rsidP="006A5DC8">
      <w:pPr>
        <w:pStyle w:val="BodyText"/>
        <w:spacing w:after="0"/>
        <w:rPr>
          <w:rFonts w:ascii="Courier New" w:hAnsi="Courier New" w:cs="Courier New"/>
          <w:sz w:val="20"/>
          <w:szCs w:val="20"/>
        </w:rPr>
      </w:pPr>
      <w:r w:rsidRPr="00A85DF0">
        <w:rPr>
          <w:rFonts w:ascii="Courier New" w:hAnsi="Courier New" w:cs="Courier New"/>
          <w:sz w:val="20"/>
          <w:szCs w:val="20"/>
        </w:rPr>
        <w:t>ENSSTOP00000004979_Itri/1-3363  ALAFYTGHGK</w:t>
      </w:r>
    </w:p>
    <w:p w:rsidR="006A5DC8" w:rsidRPr="00A85DF0" w:rsidRDefault="006A5DC8" w:rsidP="006A5DC8">
      <w:pPr>
        <w:pStyle w:val="BodyText"/>
        <w:spacing w:after="0"/>
        <w:rPr>
          <w:rFonts w:ascii="Courier New" w:hAnsi="Courier New" w:cs="Courier New"/>
          <w:sz w:val="20"/>
          <w:szCs w:val="20"/>
        </w:rPr>
      </w:pPr>
      <w:r w:rsidRPr="00A85DF0">
        <w:rPr>
          <w:rFonts w:ascii="Courier New" w:hAnsi="Courier New" w:cs="Courier New"/>
          <w:sz w:val="20"/>
          <w:szCs w:val="20"/>
        </w:rPr>
        <w:t>ENSCPOP00000004635_Cpor/1-3313  PVAFYTGHGK</w:t>
      </w:r>
    </w:p>
    <w:p w:rsidR="006A5DC8" w:rsidRPr="00A85DF0" w:rsidRDefault="006A5DC8" w:rsidP="006A5DC8">
      <w:pPr>
        <w:pStyle w:val="BodyText"/>
        <w:spacing w:after="0"/>
        <w:rPr>
          <w:rFonts w:ascii="Courier New" w:hAnsi="Courier New" w:cs="Courier New"/>
          <w:sz w:val="20"/>
          <w:szCs w:val="20"/>
        </w:rPr>
      </w:pPr>
      <w:r w:rsidRPr="00A85DF0">
        <w:rPr>
          <w:rFonts w:ascii="Courier New" w:hAnsi="Courier New" w:cs="Courier New"/>
          <w:sz w:val="20"/>
          <w:szCs w:val="20"/>
        </w:rPr>
        <w:t>ENSCAFP00000009557_Cfam/1-3446  PLTFYTGHGR</w:t>
      </w:r>
    </w:p>
    <w:p w:rsidR="006A5DC8" w:rsidRPr="00A85DF0" w:rsidRDefault="006A5DC8" w:rsidP="006A5DC8">
      <w:pPr>
        <w:pStyle w:val="BodyText"/>
        <w:spacing w:after="0"/>
        <w:rPr>
          <w:rFonts w:ascii="Courier New" w:hAnsi="Courier New" w:cs="Courier New"/>
          <w:sz w:val="20"/>
          <w:szCs w:val="20"/>
        </w:rPr>
      </w:pPr>
      <w:r w:rsidRPr="00A85DF0">
        <w:rPr>
          <w:rFonts w:ascii="Courier New" w:hAnsi="Courier New" w:cs="Courier New"/>
          <w:sz w:val="20"/>
          <w:szCs w:val="20"/>
        </w:rPr>
        <w:t>ENSDARP00000099674_Drer/1-2874  NVGFSTAGGR</w:t>
      </w:r>
    </w:p>
    <w:p w:rsidR="006A5DC8" w:rsidRPr="00A85DF0" w:rsidRDefault="006A5DC8" w:rsidP="006A5DC8">
      <w:pPr>
        <w:pStyle w:val="BodyText"/>
        <w:spacing w:after="0"/>
        <w:rPr>
          <w:rFonts w:ascii="Courier New" w:hAnsi="Courier New" w:cs="Courier New"/>
          <w:sz w:val="20"/>
          <w:szCs w:val="20"/>
        </w:rPr>
      </w:pPr>
      <w:r w:rsidRPr="00A85DF0">
        <w:rPr>
          <w:rFonts w:ascii="Courier New" w:hAnsi="Courier New" w:cs="Courier New"/>
          <w:sz w:val="20"/>
          <w:szCs w:val="20"/>
        </w:rPr>
        <w:t>ENSXMAP00000006983_Xmac/1-3052  SCGFTTARGE</w:t>
      </w:r>
    </w:p>
    <w:p w:rsidR="006A5DC8" w:rsidRPr="00A85DF0" w:rsidRDefault="006A5DC8" w:rsidP="006A5DC8">
      <w:pPr>
        <w:pStyle w:val="BodyText"/>
        <w:spacing w:after="0"/>
        <w:rPr>
          <w:rFonts w:ascii="Courier New" w:hAnsi="Courier New" w:cs="Courier New"/>
          <w:sz w:val="20"/>
          <w:szCs w:val="20"/>
        </w:rPr>
      </w:pPr>
      <w:r w:rsidRPr="00A85DF0">
        <w:rPr>
          <w:rFonts w:ascii="Courier New" w:hAnsi="Courier New" w:cs="Courier New"/>
          <w:sz w:val="20"/>
          <w:szCs w:val="20"/>
        </w:rPr>
        <w:t>ENSFCAP00000019777_Fcat/1-3360  ALSFYTGHGR</w:t>
      </w:r>
    </w:p>
    <w:p w:rsidR="006A5DC8" w:rsidRPr="00A85DF0" w:rsidRDefault="006A5DC8" w:rsidP="006A5DC8">
      <w:pPr>
        <w:pStyle w:val="BodyText"/>
        <w:spacing w:after="0"/>
        <w:rPr>
          <w:rFonts w:ascii="Courier New" w:hAnsi="Courier New" w:cs="Courier New"/>
          <w:sz w:val="20"/>
          <w:szCs w:val="20"/>
        </w:rPr>
      </w:pPr>
      <w:r w:rsidRPr="00A85DF0">
        <w:rPr>
          <w:rFonts w:ascii="Courier New" w:hAnsi="Courier New" w:cs="Courier New"/>
          <w:sz w:val="20"/>
          <w:szCs w:val="20"/>
        </w:rPr>
        <w:t>ENSCJAP00000034250_Cjac/1-3409  ALAFYTYCSR</w:t>
      </w:r>
    </w:p>
    <w:p w:rsidR="006A5DC8" w:rsidRPr="00A85DF0" w:rsidRDefault="006A5DC8" w:rsidP="006A5DC8">
      <w:pPr>
        <w:pStyle w:val="BodyText"/>
        <w:spacing w:after="0"/>
        <w:rPr>
          <w:rFonts w:ascii="Courier New" w:hAnsi="Courier New" w:cs="Courier New"/>
          <w:sz w:val="20"/>
          <w:szCs w:val="20"/>
        </w:rPr>
      </w:pPr>
      <w:r w:rsidRPr="00A85DF0">
        <w:rPr>
          <w:rFonts w:ascii="Courier New" w:hAnsi="Courier New" w:cs="Courier New"/>
          <w:sz w:val="20"/>
          <w:szCs w:val="20"/>
        </w:rPr>
        <w:t>ENSSARP00000002541_Sara/1-3357  TLAFYTGHGR</w:t>
      </w:r>
    </w:p>
    <w:p w:rsidR="006A5DC8" w:rsidRPr="00A85DF0" w:rsidRDefault="006A5DC8" w:rsidP="006A5DC8">
      <w:pPr>
        <w:pStyle w:val="BodyText"/>
        <w:spacing w:after="0"/>
        <w:rPr>
          <w:rFonts w:ascii="Courier New" w:hAnsi="Courier New" w:cs="Courier New"/>
          <w:sz w:val="20"/>
          <w:szCs w:val="20"/>
        </w:rPr>
      </w:pPr>
      <w:r w:rsidRPr="00A85DF0">
        <w:rPr>
          <w:rFonts w:ascii="Courier New" w:hAnsi="Courier New" w:cs="Courier New"/>
          <w:sz w:val="20"/>
          <w:szCs w:val="20"/>
        </w:rPr>
        <w:t>ENSBTAP00000001311_Btau/1-3357  ALAFYTGHGR</w:t>
      </w:r>
    </w:p>
    <w:p w:rsidR="006A5DC8" w:rsidRPr="00A85DF0" w:rsidRDefault="006A5DC8" w:rsidP="006A5DC8">
      <w:pPr>
        <w:pStyle w:val="BodyText"/>
        <w:spacing w:after="0"/>
        <w:rPr>
          <w:rFonts w:ascii="Courier New" w:hAnsi="Courier New" w:cs="Courier New"/>
          <w:sz w:val="20"/>
          <w:szCs w:val="20"/>
        </w:rPr>
      </w:pPr>
      <w:r w:rsidRPr="00A85DF0">
        <w:rPr>
          <w:rFonts w:ascii="Courier New" w:hAnsi="Courier New" w:cs="Courier New"/>
          <w:sz w:val="20"/>
          <w:szCs w:val="20"/>
        </w:rPr>
        <w:t>ENSOANP00000024376_Oana/1-3459  ALEFCTGHGE</w:t>
      </w:r>
    </w:p>
    <w:p w:rsidR="006A5DC8" w:rsidRPr="00A85DF0" w:rsidRDefault="006A5DC8" w:rsidP="006A5DC8">
      <w:pPr>
        <w:pStyle w:val="BodyText"/>
        <w:spacing w:after="0"/>
        <w:rPr>
          <w:rFonts w:ascii="Courier New" w:hAnsi="Courier New" w:cs="Courier New"/>
          <w:sz w:val="20"/>
          <w:szCs w:val="20"/>
        </w:rPr>
      </w:pPr>
      <w:r w:rsidRPr="00A85DF0">
        <w:rPr>
          <w:rFonts w:ascii="Courier New" w:hAnsi="Courier New" w:cs="Courier New"/>
          <w:sz w:val="20"/>
          <w:szCs w:val="20"/>
        </w:rPr>
        <w:t>ENSOARP00000011988_Oari/1-3427  ALAFYTGHGR</w:t>
      </w:r>
    </w:p>
    <w:p w:rsidR="006A5DC8" w:rsidRPr="00A85DF0" w:rsidRDefault="006A5DC8" w:rsidP="006A5DC8">
      <w:pPr>
        <w:pStyle w:val="BodyText"/>
        <w:spacing w:after="0"/>
        <w:rPr>
          <w:rFonts w:ascii="Courier New" w:hAnsi="Courier New" w:cs="Courier New"/>
          <w:sz w:val="20"/>
          <w:szCs w:val="20"/>
        </w:rPr>
      </w:pPr>
      <w:r w:rsidRPr="00A85DF0">
        <w:rPr>
          <w:rFonts w:ascii="Courier New" w:hAnsi="Courier New" w:cs="Courier New"/>
          <w:sz w:val="20"/>
          <w:szCs w:val="20"/>
        </w:rPr>
        <w:t>ENSTBEP00000013856_Tbel/1-3177  ALAFYTGHGR</w:t>
      </w:r>
    </w:p>
    <w:p w:rsidR="006A5DC8" w:rsidRPr="00A85DF0" w:rsidRDefault="006A5DC8" w:rsidP="006A5DC8">
      <w:pPr>
        <w:pStyle w:val="BodyText"/>
        <w:spacing w:after="0"/>
        <w:rPr>
          <w:rFonts w:ascii="Courier New" w:hAnsi="Courier New" w:cs="Courier New"/>
          <w:sz w:val="20"/>
          <w:szCs w:val="20"/>
        </w:rPr>
      </w:pPr>
      <w:r w:rsidRPr="00A85DF0">
        <w:rPr>
          <w:rFonts w:ascii="Courier New" w:hAnsi="Courier New" w:cs="Courier New"/>
          <w:sz w:val="20"/>
          <w:szCs w:val="20"/>
        </w:rPr>
        <w:t>ENSNLEP00000001277_Nleu/1-3419  ALAFYTSCSR</w:t>
      </w:r>
    </w:p>
    <w:p w:rsidR="006A5DC8" w:rsidRPr="00A85DF0" w:rsidRDefault="006A5DC8" w:rsidP="006A5DC8">
      <w:pPr>
        <w:pStyle w:val="BodyText"/>
        <w:spacing w:after="0"/>
        <w:rPr>
          <w:rFonts w:ascii="Courier New" w:hAnsi="Courier New" w:cs="Courier New"/>
          <w:sz w:val="20"/>
          <w:szCs w:val="20"/>
        </w:rPr>
      </w:pPr>
      <w:r w:rsidRPr="00A85DF0">
        <w:rPr>
          <w:rFonts w:ascii="Courier New" w:hAnsi="Courier New" w:cs="Courier New"/>
          <w:sz w:val="20"/>
          <w:szCs w:val="20"/>
        </w:rPr>
        <w:t>ENSDNOP00000034947_Dnov/1-3450  NLAFYTGHGR</w:t>
      </w:r>
    </w:p>
    <w:p w:rsidR="006A5DC8" w:rsidRPr="00A85DF0" w:rsidRDefault="006A5DC8" w:rsidP="006A5DC8">
      <w:pPr>
        <w:pStyle w:val="BodyText"/>
        <w:spacing w:after="0"/>
        <w:rPr>
          <w:rFonts w:ascii="Courier New" w:hAnsi="Courier New" w:cs="Courier New"/>
          <w:sz w:val="20"/>
          <w:szCs w:val="20"/>
        </w:rPr>
      </w:pPr>
      <w:r w:rsidRPr="00A85DF0">
        <w:rPr>
          <w:rFonts w:ascii="Courier New" w:hAnsi="Courier New" w:cs="Courier New"/>
          <w:sz w:val="20"/>
          <w:szCs w:val="20"/>
        </w:rPr>
        <w:t>ENSMUSP00000038576_Mmus/1-3329  ALAYYTEDSR</w:t>
      </w:r>
    </w:p>
    <w:p w:rsidR="006A5DC8" w:rsidRPr="00A85DF0" w:rsidRDefault="006A5DC8" w:rsidP="006A5DC8">
      <w:pPr>
        <w:pStyle w:val="BodyText"/>
        <w:spacing w:after="0"/>
        <w:rPr>
          <w:rFonts w:ascii="Courier New" w:hAnsi="Courier New" w:cs="Courier New"/>
          <w:sz w:val="20"/>
          <w:szCs w:val="20"/>
        </w:rPr>
      </w:pPr>
      <w:r w:rsidRPr="00A85DF0">
        <w:rPr>
          <w:rFonts w:ascii="Courier New" w:hAnsi="Courier New" w:cs="Courier New"/>
          <w:sz w:val="20"/>
          <w:szCs w:val="20"/>
        </w:rPr>
        <w:t>ENSRNOP00000001475_Rnor/1-3343  ALACYTGDSR</w:t>
      </w:r>
    </w:p>
    <w:p w:rsidR="006A5DC8" w:rsidRPr="00A85DF0" w:rsidRDefault="006A5DC8" w:rsidP="006A5DC8">
      <w:pPr>
        <w:pStyle w:val="BodyText"/>
        <w:spacing w:after="0"/>
        <w:rPr>
          <w:rFonts w:ascii="Courier New" w:hAnsi="Courier New" w:cs="Courier New"/>
          <w:sz w:val="20"/>
          <w:szCs w:val="20"/>
        </w:rPr>
      </w:pPr>
      <w:r w:rsidRPr="00A85DF0">
        <w:rPr>
          <w:rFonts w:ascii="Courier New" w:hAnsi="Courier New" w:cs="Courier New"/>
          <w:sz w:val="20"/>
          <w:szCs w:val="20"/>
        </w:rPr>
        <w:t>ENSONIP00000006940_Onil/1-2832  QSGFKTASGK</w:t>
      </w:r>
    </w:p>
    <w:p w:rsidR="006A5DC8" w:rsidRPr="00A85DF0" w:rsidRDefault="006A5DC8" w:rsidP="006A5DC8">
      <w:pPr>
        <w:pStyle w:val="BodyText"/>
        <w:spacing w:after="0"/>
        <w:rPr>
          <w:rFonts w:ascii="Courier New" w:hAnsi="Courier New" w:cs="Courier New"/>
          <w:sz w:val="20"/>
          <w:szCs w:val="20"/>
        </w:rPr>
      </w:pPr>
      <w:r w:rsidRPr="00A85DF0">
        <w:rPr>
          <w:rFonts w:ascii="Courier New" w:hAnsi="Courier New" w:cs="Courier New"/>
          <w:sz w:val="20"/>
          <w:szCs w:val="20"/>
        </w:rPr>
        <w:t>ENSPCAP00000000440_Pcap/1-3374  ALEFYTGHGG</w:t>
      </w:r>
    </w:p>
    <w:p w:rsidR="006A5DC8" w:rsidRPr="00A85DF0" w:rsidRDefault="006A5DC8" w:rsidP="006A5DC8">
      <w:pPr>
        <w:pStyle w:val="BodyText"/>
        <w:spacing w:after="0"/>
        <w:rPr>
          <w:rFonts w:ascii="Courier New" w:hAnsi="Courier New" w:cs="Courier New"/>
          <w:sz w:val="20"/>
          <w:szCs w:val="20"/>
        </w:rPr>
      </w:pPr>
      <w:r w:rsidRPr="00A85DF0">
        <w:rPr>
          <w:rFonts w:ascii="Courier New" w:hAnsi="Courier New" w:cs="Courier New"/>
          <w:sz w:val="20"/>
          <w:szCs w:val="20"/>
        </w:rPr>
        <w:t>ENSP00000369497_Hsap/1-3418     ALAFYTSCSR</w:t>
      </w:r>
    </w:p>
    <w:p w:rsidR="006A5DC8" w:rsidRPr="00A85DF0" w:rsidRDefault="006A5DC8" w:rsidP="006A5DC8">
      <w:pPr>
        <w:pStyle w:val="BodyText"/>
        <w:spacing w:after="0"/>
        <w:rPr>
          <w:rFonts w:ascii="Courier New" w:hAnsi="Courier New" w:cs="Courier New"/>
          <w:sz w:val="20"/>
          <w:szCs w:val="20"/>
        </w:rPr>
      </w:pPr>
      <w:r w:rsidRPr="00A85DF0">
        <w:rPr>
          <w:rFonts w:ascii="Courier New" w:hAnsi="Courier New" w:cs="Courier New"/>
          <w:sz w:val="20"/>
          <w:szCs w:val="20"/>
        </w:rPr>
        <w:t>ENSEEUP00000008968_Eeur/1-3345  TIAFYTGHGR</w:t>
      </w:r>
    </w:p>
    <w:p w:rsidR="006A5DC8" w:rsidRPr="00A85DF0" w:rsidRDefault="006A5DC8" w:rsidP="006A5DC8">
      <w:pPr>
        <w:pStyle w:val="BodyText"/>
        <w:spacing w:after="0"/>
      </w:pPr>
      <w:r w:rsidRPr="00A85DF0">
        <w:rPr>
          <w:rFonts w:ascii="Courier New" w:hAnsi="Courier New" w:cs="Courier New"/>
          <w:sz w:val="20"/>
          <w:szCs w:val="20"/>
        </w:rPr>
        <w:t>ENSAMEP00000009909_Amel/1-3460  PLAFYTGHGR</w:t>
      </w:r>
    </w:p>
    <w:p w:rsidR="006A5DC8" w:rsidRDefault="006A5DC8" w:rsidP="006A5DC8">
      <w:pPr>
        <w:rPr>
          <w:rFonts w:asciiTheme="majorHAnsi" w:eastAsiaTheme="majorEastAsia" w:hAnsiTheme="majorHAnsi" w:cstheme="majorBidi"/>
          <w:b/>
          <w:bCs/>
        </w:rPr>
      </w:pPr>
      <w:r>
        <w:br w:type="page"/>
      </w:r>
    </w:p>
    <w:p w:rsidR="006A5DC8" w:rsidRDefault="0075309A" w:rsidP="006A5DC8">
      <w:pPr>
        <w:pStyle w:val="Heading3"/>
        <w:rPr>
          <w:rFonts w:ascii="Courier 10 Pitch" w:hAnsi="Courier 10 Pitch"/>
        </w:rPr>
      </w:pPr>
      <w:r>
        <w:lastRenderedPageBreak/>
        <w:t>Supplementary figure 5</w:t>
      </w:r>
      <w:r w:rsidR="006A5DC8">
        <w:t>. Sequences used in Figure 1D consensus diagram of RAD51/RadA oligomerisation motif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RAD51_BOVIN             PMGFTTATEF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RAD51_CANFA             PMGFTTATEF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RAD51_RABIT             PMGFTTATEF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RAD51_CRIGR             PMGFTTATEF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RAD51_HUMAN             PMGFTTATEF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RAD51_MOUSE             PMGFTTATEF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RAD51_CHICK             PMGFTTATEF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G4V6K0_SCHMA            PFGFTTATEF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A0A044UAC6_ONCVO        PMGFTTASEV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Q59UY8_CANAL            PLGFTTASEF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RAD51_YEAST             PMGFVTAADF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RAD51_SCHPO             PMGFTTATEY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RAD51_USTMA             PMGFTTATEF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RAD51_ARATH             PLGFTSASQL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RAD51_SOLLC             PLGFTSASQL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RAD51_LEIMA             PMGFTSAVAY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RAD51_TCRUZI            PMGFTSAVVY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RAD51_Tbrusei           PMGFTRATVF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RAD51_DROME             PLGFLSARTF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A5K498_PLAVS            NSGFCNAIDY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RAD51_PLAF              NSGFCNAIDY</w:t>
      </w:r>
    </w:p>
    <w:p w:rsidR="006A5DC8" w:rsidRPr="005C1BAF" w:rsidRDefault="006A5DC8" w:rsidP="006A5DC8">
      <w:pPr>
        <w:pStyle w:val="PreformattedText"/>
        <w:rPr>
          <w:rFonts w:ascii="Courier New" w:hAnsi="Courier New" w:cs="Courier New"/>
        </w:rPr>
      </w:pPr>
      <w:r w:rsidRPr="005C1BAF">
        <w:rPr>
          <w:rFonts w:ascii="Courier New" w:hAnsi="Courier New" w:cs="Courier New"/>
        </w:rPr>
        <w:t>RADA_SULAC              DIRFKTALEV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  <w:lang w:val="fi-FI"/>
        </w:rPr>
      </w:pPr>
      <w:r w:rsidRPr="00A85DF0">
        <w:rPr>
          <w:rFonts w:ascii="Courier New" w:hAnsi="Courier New" w:cs="Courier New"/>
          <w:lang w:val="fi-FI"/>
        </w:rPr>
        <w:t>RADA_SULTO              DIRFKTALEV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  <w:lang w:val="fi-FI"/>
        </w:rPr>
      </w:pPr>
      <w:r w:rsidRPr="00A85DF0">
        <w:rPr>
          <w:rFonts w:ascii="Courier New" w:hAnsi="Courier New" w:cs="Courier New"/>
          <w:lang w:val="fi-FI"/>
        </w:rPr>
        <w:t>RADA_SULSO              DIRFKTALEV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  <w:lang w:val="fi-FI"/>
        </w:rPr>
      </w:pPr>
      <w:r w:rsidRPr="00A85DF0">
        <w:rPr>
          <w:rFonts w:ascii="Courier New" w:hAnsi="Courier New" w:cs="Courier New"/>
          <w:lang w:val="fi-FI"/>
        </w:rPr>
        <w:t>RADA_AERPE              NIDFKTAYDL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  <w:lang w:val="fi-FI"/>
        </w:rPr>
      </w:pPr>
      <w:r w:rsidRPr="00A85DF0">
        <w:rPr>
          <w:rFonts w:ascii="Courier New" w:hAnsi="Courier New" w:cs="Courier New"/>
          <w:lang w:val="fi-FI"/>
        </w:rPr>
        <w:t>RADA_DESAM              GITFKTAREV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  <w:lang w:val="fi-FI"/>
        </w:rPr>
      </w:pPr>
      <w:r w:rsidRPr="00A85DF0">
        <w:rPr>
          <w:rFonts w:ascii="Courier New" w:hAnsi="Courier New" w:cs="Courier New"/>
          <w:lang w:val="fi-FI"/>
        </w:rPr>
        <w:t>RADA_NANEQ              LLEFKTAEEV</w:t>
      </w:r>
    </w:p>
    <w:p w:rsidR="006A5DC8" w:rsidRPr="005C1BAF" w:rsidRDefault="006A5DC8" w:rsidP="006A5DC8">
      <w:pPr>
        <w:pStyle w:val="PreformattedText"/>
        <w:rPr>
          <w:rFonts w:ascii="Courier New" w:hAnsi="Courier New" w:cs="Courier New"/>
          <w:lang w:val="fi-FI"/>
        </w:rPr>
      </w:pPr>
      <w:r w:rsidRPr="005C1BAF">
        <w:rPr>
          <w:rFonts w:ascii="Courier New" w:hAnsi="Courier New" w:cs="Courier New"/>
          <w:lang w:val="fi-FI"/>
        </w:rPr>
        <w:t>RADA_THEAC              IGNFETGEEI</w:t>
      </w:r>
    </w:p>
    <w:p w:rsidR="006A5DC8" w:rsidRPr="005C1BAF" w:rsidRDefault="006A5DC8" w:rsidP="006A5DC8">
      <w:pPr>
        <w:pStyle w:val="PreformattedText"/>
        <w:rPr>
          <w:rFonts w:ascii="Courier New" w:hAnsi="Courier New" w:cs="Courier New"/>
          <w:lang w:val="fi-FI"/>
        </w:rPr>
      </w:pPr>
      <w:r w:rsidRPr="005C1BAF">
        <w:rPr>
          <w:rFonts w:ascii="Courier New" w:hAnsi="Courier New" w:cs="Courier New"/>
          <w:lang w:val="fi-FI"/>
        </w:rPr>
        <w:t>RADA_THEVO              IGNFETGEEI</w:t>
      </w:r>
    </w:p>
    <w:p w:rsidR="006A5DC8" w:rsidRPr="005C1BAF" w:rsidRDefault="006A5DC8" w:rsidP="006A5DC8">
      <w:pPr>
        <w:pStyle w:val="PreformattedText"/>
        <w:rPr>
          <w:rFonts w:ascii="Courier New" w:hAnsi="Courier New" w:cs="Courier New"/>
          <w:lang w:val="fi-FI"/>
        </w:rPr>
      </w:pPr>
      <w:r w:rsidRPr="005C1BAF">
        <w:rPr>
          <w:rFonts w:ascii="Courier New" w:hAnsi="Courier New" w:cs="Courier New"/>
          <w:lang w:val="fi-FI"/>
        </w:rPr>
        <w:t>RADA_PICTO              VGNFETGEEI</w:t>
      </w:r>
    </w:p>
    <w:p w:rsidR="006A5DC8" w:rsidRPr="005C1BAF" w:rsidRDefault="006A5DC8" w:rsidP="006A5DC8">
      <w:pPr>
        <w:pStyle w:val="PreformattedText"/>
        <w:rPr>
          <w:rFonts w:ascii="Courier New" w:hAnsi="Courier New" w:cs="Courier New"/>
          <w:lang w:val="fi-FI"/>
        </w:rPr>
      </w:pPr>
      <w:r w:rsidRPr="005C1BAF">
        <w:rPr>
          <w:rFonts w:ascii="Courier New" w:hAnsi="Courier New" w:cs="Courier New"/>
          <w:lang w:val="fi-FI"/>
        </w:rPr>
        <w:t>RADA_ARCFU              IGGFESGDKV</w:t>
      </w:r>
    </w:p>
    <w:p w:rsidR="006A5DC8" w:rsidRPr="005C1BAF" w:rsidRDefault="006A5DC8" w:rsidP="006A5DC8">
      <w:pPr>
        <w:pStyle w:val="PreformattedText"/>
        <w:rPr>
          <w:rFonts w:ascii="Courier New" w:hAnsi="Courier New" w:cs="Courier New"/>
          <w:lang w:val="fi-FI"/>
        </w:rPr>
      </w:pPr>
      <w:r w:rsidRPr="005C1BAF">
        <w:rPr>
          <w:rFonts w:ascii="Courier New" w:hAnsi="Courier New" w:cs="Courier New"/>
          <w:lang w:val="fi-FI"/>
        </w:rPr>
        <w:t>RADA_HALSA              VGGFETGATV</w:t>
      </w:r>
    </w:p>
    <w:p w:rsidR="006A5DC8" w:rsidRPr="005C1BAF" w:rsidRDefault="006A5DC8" w:rsidP="006A5DC8">
      <w:pPr>
        <w:pStyle w:val="PreformattedText"/>
        <w:rPr>
          <w:rFonts w:ascii="Courier New" w:hAnsi="Courier New" w:cs="Courier New"/>
          <w:lang w:val="fi-FI"/>
        </w:rPr>
      </w:pPr>
      <w:r w:rsidRPr="005C1BAF">
        <w:rPr>
          <w:rFonts w:ascii="Courier New" w:hAnsi="Courier New" w:cs="Courier New"/>
          <w:lang w:val="fi-FI"/>
        </w:rPr>
        <w:t>RADA_HALVO              VGGFETGSMV</w:t>
      </w:r>
    </w:p>
    <w:p w:rsidR="006A5DC8" w:rsidRPr="005C1BAF" w:rsidRDefault="006A5DC8" w:rsidP="006A5DC8">
      <w:pPr>
        <w:pStyle w:val="PreformattedText"/>
        <w:rPr>
          <w:rFonts w:ascii="Courier New" w:hAnsi="Courier New" w:cs="Courier New"/>
          <w:lang w:val="fi-FI"/>
        </w:rPr>
      </w:pPr>
      <w:r w:rsidRPr="005C1BAF">
        <w:rPr>
          <w:rFonts w:ascii="Courier New" w:hAnsi="Courier New" w:cs="Courier New"/>
          <w:lang w:val="fi-FI"/>
        </w:rPr>
        <w:t>RADA_METAC              IGGFETGDLV</w:t>
      </w:r>
    </w:p>
    <w:p w:rsidR="006A5DC8" w:rsidRPr="005C1BAF" w:rsidRDefault="006A5DC8" w:rsidP="006A5DC8">
      <w:pPr>
        <w:pStyle w:val="PreformattedText"/>
        <w:rPr>
          <w:rFonts w:ascii="Courier New" w:hAnsi="Courier New" w:cs="Courier New"/>
          <w:lang w:val="fi-FI"/>
        </w:rPr>
      </w:pPr>
      <w:r w:rsidRPr="005C1BAF">
        <w:rPr>
          <w:rFonts w:ascii="Courier New" w:hAnsi="Courier New" w:cs="Courier New"/>
          <w:lang w:val="fi-FI"/>
        </w:rPr>
        <w:t>RADA_METMA              IGGFETGDLV</w:t>
      </w:r>
    </w:p>
    <w:p w:rsidR="006A5DC8" w:rsidRPr="005C1BAF" w:rsidRDefault="006A5DC8" w:rsidP="006A5DC8">
      <w:pPr>
        <w:pStyle w:val="PreformattedText"/>
        <w:rPr>
          <w:rFonts w:ascii="Courier New" w:hAnsi="Courier New" w:cs="Courier New"/>
          <w:lang w:val="fi-FI"/>
        </w:rPr>
      </w:pPr>
      <w:r w:rsidRPr="005C1BAF">
        <w:rPr>
          <w:rFonts w:ascii="Courier New" w:hAnsi="Courier New" w:cs="Courier New"/>
          <w:lang w:val="fi-FI"/>
        </w:rPr>
        <w:t>RADA_PYRAB              LGTFMRADEY</w:t>
      </w:r>
    </w:p>
    <w:p w:rsidR="006A5DC8" w:rsidRPr="005C1BAF" w:rsidRDefault="006A5DC8" w:rsidP="006A5DC8">
      <w:pPr>
        <w:pStyle w:val="PreformattedText"/>
        <w:rPr>
          <w:rFonts w:ascii="Courier New" w:hAnsi="Courier New" w:cs="Courier New"/>
          <w:lang w:val="fi-FI"/>
        </w:rPr>
      </w:pPr>
      <w:r w:rsidRPr="005C1BAF">
        <w:rPr>
          <w:rFonts w:ascii="Courier New" w:hAnsi="Courier New" w:cs="Courier New"/>
          <w:lang w:val="fi-FI"/>
        </w:rPr>
        <w:t>RADA_PYRHO              LGTFMRADEY</w:t>
      </w:r>
    </w:p>
    <w:p w:rsidR="006A5DC8" w:rsidRPr="005C1BAF" w:rsidRDefault="006A5DC8" w:rsidP="006A5DC8">
      <w:pPr>
        <w:pStyle w:val="PreformattedText"/>
        <w:rPr>
          <w:rFonts w:ascii="Courier New" w:hAnsi="Courier New" w:cs="Courier New"/>
          <w:lang w:val="fi-FI"/>
        </w:rPr>
      </w:pPr>
      <w:r w:rsidRPr="005C1BAF">
        <w:rPr>
          <w:rFonts w:ascii="Courier New" w:hAnsi="Courier New" w:cs="Courier New"/>
          <w:lang w:val="fi-FI"/>
        </w:rPr>
        <w:t>RADA_PYRFU              LGTFMRADEY</w:t>
      </w:r>
    </w:p>
    <w:p w:rsidR="006A5DC8" w:rsidRPr="005C1BAF" w:rsidRDefault="006A5DC8" w:rsidP="006A5DC8">
      <w:pPr>
        <w:pStyle w:val="PreformattedText"/>
        <w:rPr>
          <w:rFonts w:ascii="Courier New" w:hAnsi="Courier New" w:cs="Courier New"/>
          <w:lang w:val="fi-FI"/>
        </w:rPr>
      </w:pPr>
      <w:r w:rsidRPr="005C1BAF">
        <w:rPr>
          <w:rFonts w:ascii="Courier New" w:hAnsi="Courier New" w:cs="Courier New"/>
          <w:lang w:val="fi-FI"/>
        </w:rPr>
        <w:t>RADA_PYRKO              IGTFMRADEY</w:t>
      </w:r>
    </w:p>
    <w:p w:rsidR="006A5DC8" w:rsidRPr="005C1BAF" w:rsidRDefault="006A5DC8" w:rsidP="006A5DC8">
      <w:pPr>
        <w:pStyle w:val="PreformattedText"/>
        <w:rPr>
          <w:rFonts w:ascii="Courier New" w:hAnsi="Courier New" w:cs="Courier New"/>
          <w:lang w:val="fi-FI"/>
        </w:rPr>
      </w:pPr>
      <w:r w:rsidRPr="005C1BAF">
        <w:rPr>
          <w:rFonts w:ascii="Courier New" w:hAnsi="Courier New" w:cs="Courier New"/>
          <w:lang w:val="fi-FI"/>
        </w:rPr>
        <w:t>RADA_METTH              KIDFETAFDV</w:t>
      </w:r>
    </w:p>
    <w:p w:rsidR="006A5DC8" w:rsidRPr="005C1BAF" w:rsidRDefault="006A5DC8" w:rsidP="006A5DC8">
      <w:pPr>
        <w:pStyle w:val="PreformattedText"/>
        <w:rPr>
          <w:rFonts w:ascii="Courier New" w:hAnsi="Courier New" w:cs="Courier New"/>
          <w:lang w:val="fi-FI"/>
        </w:rPr>
      </w:pPr>
      <w:r w:rsidRPr="005C1BAF">
        <w:rPr>
          <w:rFonts w:ascii="Courier New" w:hAnsi="Courier New" w:cs="Courier New"/>
          <w:lang w:val="fi-FI"/>
        </w:rPr>
        <w:t>RADA_METMP              DLGFKSGVEL</w:t>
      </w:r>
    </w:p>
    <w:p w:rsidR="006A5DC8" w:rsidRPr="002D2444" w:rsidRDefault="006A5DC8" w:rsidP="006A5DC8">
      <w:pPr>
        <w:pStyle w:val="PreformattedText"/>
        <w:rPr>
          <w:rFonts w:ascii="Courier New" w:hAnsi="Courier New" w:cs="Courier New"/>
          <w:lang w:val="fi-FI"/>
        </w:rPr>
      </w:pPr>
      <w:r w:rsidRPr="002D2444">
        <w:rPr>
          <w:rFonts w:ascii="Courier New" w:hAnsi="Courier New" w:cs="Courier New"/>
          <w:lang w:val="fi-FI"/>
        </w:rPr>
        <w:t>RADA_METVO              DLGFKSGIDL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  <w:lang w:val="fi-FI"/>
        </w:rPr>
      </w:pPr>
      <w:r w:rsidRPr="00A85DF0">
        <w:rPr>
          <w:rFonts w:ascii="Courier New" w:hAnsi="Courier New" w:cs="Courier New"/>
          <w:lang w:val="fi-FI"/>
        </w:rPr>
        <w:t>RADA_METJA              NLGFKSGTEV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  <w:lang w:val="fi-FI"/>
        </w:rPr>
      </w:pPr>
      <w:r w:rsidRPr="00A85DF0">
        <w:rPr>
          <w:rFonts w:ascii="Courier New" w:hAnsi="Courier New" w:cs="Courier New"/>
          <w:lang w:val="fi-FI"/>
        </w:rPr>
        <w:t>RADA_PYRAE              LHSFISALEV</w:t>
      </w:r>
    </w:p>
    <w:p w:rsidR="006A5DC8" w:rsidRPr="002D2444" w:rsidRDefault="006A5DC8" w:rsidP="006A5DC8">
      <w:pPr>
        <w:pStyle w:val="PreformattedText"/>
        <w:rPr>
          <w:rFonts w:ascii="Courier New" w:hAnsi="Courier New" w:cs="Courier New"/>
          <w:lang w:val="fi-FI"/>
        </w:rPr>
      </w:pPr>
      <w:r w:rsidRPr="002D2444">
        <w:rPr>
          <w:rFonts w:ascii="Courier New" w:hAnsi="Courier New" w:cs="Courier New"/>
          <w:lang w:val="fi-FI"/>
        </w:rPr>
        <w:t>RADA_PYRIL              LHSFVSALEV</w:t>
      </w:r>
    </w:p>
    <w:p w:rsidR="006A5DC8" w:rsidRPr="002D2444" w:rsidRDefault="006A5DC8" w:rsidP="006A5DC8">
      <w:pPr>
        <w:pStyle w:val="Heading6"/>
        <w:rPr>
          <w:lang w:val="fi-FI"/>
        </w:rPr>
      </w:pPr>
    </w:p>
    <w:p w:rsidR="006A5DC8" w:rsidRPr="002D2444" w:rsidRDefault="006A5DC8" w:rsidP="006A5DC8">
      <w:pPr>
        <w:rPr>
          <w:rFonts w:asciiTheme="majorHAnsi" w:eastAsiaTheme="majorEastAsia" w:hAnsiTheme="majorHAnsi" w:cstheme="majorBidi"/>
          <w:b/>
          <w:bCs/>
          <w:lang w:val="fi-FI"/>
        </w:rPr>
      </w:pPr>
      <w:r w:rsidRPr="002D2444">
        <w:rPr>
          <w:lang w:val="fi-FI"/>
        </w:rPr>
        <w:br w:type="page"/>
      </w:r>
    </w:p>
    <w:p w:rsidR="006A5DC8" w:rsidRDefault="0075309A" w:rsidP="006A5DC8">
      <w:pPr>
        <w:pStyle w:val="Heading3"/>
      </w:pPr>
      <w:proofErr w:type="gramStart"/>
      <w:r>
        <w:lastRenderedPageBreak/>
        <w:t>Supplementary figure 6</w:t>
      </w:r>
      <w:r w:rsidR="006A5DC8">
        <w:t>.</w:t>
      </w:r>
      <w:proofErr w:type="gramEnd"/>
      <w:r w:rsidR="006A5DC8">
        <w:t xml:space="preserve"> Sequences used in Figure 4A consensus diagram</w:t>
      </w:r>
    </w:p>
    <w:p w:rsidR="006A5DC8" w:rsidRPr="00AA47E7" w:rsidRDefault="006A5DC8" w:rsidP="006A5DC8">
      <w:pPr>
        <w:spacing w:after="0"/>
        <w:rPr>
          <w:rFonts w:ascii="Courier New" w:hAnsi="Courier New" w:cs="Courier New"/>
          <w:sz w:val="20"/>
          <w:szCs w:val="20"/>
        </w:rPr>
      </w:pPr>
      <w:r w:rsidRPr="00AA47E7">
        <w:rPr>
          <w:rFonts w:ascii="Courier New" w:hAnsi="Courier New" w:cs="Courier New"/>
          <w:sz w:val="20"/>
          <w:szCs w:val="20"/>
        </w:rPr>
        <w:t>BRCA2_HUMAN/BRC1      GGSFRTASN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BRCA2_HUMAN/BRC2      FRGFYSAHGT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BRCA2_HUMAN/BRC3      DTFFQ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BRCA2_HUMAN/BRC4      LLGFH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BRCA2_HUMAN/BRC6      PPAFRI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BRCA2_HUMAN/BRC7</w:t>
      </w:r>
      <w:r w:rsidRPr="00A85DF0">
        <w:rPr>
          <w:rFonts w:ascii="Courier New" w:hAnsi="Courier New" w:cs="Courier New"/>
        </w:rPr>
        <w:t xml:space="preserve">      CGI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BRCA2_HUMAN/BRC8</w:t>
      </w:r>
      <w:r w:rsidRPr="00A85DF0">
        <w:rPr>
          <w:rFonts w:ascii="Courier New" w:hAnsi="Courier New" w:cs="Courier New"/>
        </w:rPr>
        <w:t xml:space="preserve">      FSGFSTASGK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RAD51_HUMAN           PMGFTTATEF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RAD51_MOUSE           PMGFTTATEF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RAD51_CHICK           PMGFTTATEF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RAD51_YEAST           PMGFVTAADF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RAD51_SCHPO           PMGFTTATEY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RAD51_LEIMA           PMGFTSAVAY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RAD51_TCRUZI          PMGFTSAVVY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RAD51_DROME           PLGFLSARTF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RAD51_PLAF            NSGFCNAIDY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RADA_SULSO            DIRFKTALEV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RADA_PYRFU            LGTFMRADEY</w:t>
      </w:r>
    </w:p>
    <w:p w:rsidR="006A5DC8" w:rsidRPr="00A85DF0" w:rsidRDefault="006A5DC8" w:rsidP="006A5DC8">
      <w:pPr>
        <w:pStyle w:val="PreformattedText"/>
        <w:rPr>
          <w:rFonts w:ascii="Courier New" w:hAnsi="Courier New" w:cs="Courier New"/>
        </w:rPr>
      </w:pPr>
      <w:r w:rsidRPr="00A85DF0">
        <w:rPr>
          <w:rFonts w:ascii="Courier New" w:hAnsi="Courier New" w:cs="Courier New"/>
        </w:rPr>
        <w:t>RADA_METVO            DLGFKSGIDL</w:t>
      </w:r>
    </w:p>
    <w:p w:rsidR="006A5DC8" w:rsidRDefault="006A5DC8" w:rsidP="006A5DC8">
      <w:pPr>
        <w:pStyle w:val="PreformattedText"/>
      </w:pPr>
      <w:r w:rsidRPr="00A85DF0">
        <w:rPr>
          <w:rFonts w:ascii="Courier New" w:hAnsi="Courier New" w:cs="Courier New"/>
        </w:rPr>
        <w:t>RADA_PYRIL            LHSFVSALEV</w:t>
      </w:r>
    </w:p>
    <w:p w:rsidR="006A5DC8" w:rsidRPr="00B66DBB" w:rsidRDefault="006A5DC8" w:rsidP="006A5DC8"/>
    <w:p w:rsidR="00E052DA" w:rsidRDefault="00E052DA"/>
    <w:sectPr w:rsidR="00E052DA" w:rsidSect="00E32A36">
      <w:pgSz w:w="11906" w:h="16838"/>
      <w:pgMar w:top="1440" w:right="1983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BBE28D1" w15:done="0"/>
  <w15:commentEx w15:paraId="638B997B" w15:done="0"/>
  <w15:commentEx w15:paraId="53487798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Droid Sans Fallback">
    <w:charset w:val="01"/>
    <w:family w:val="auto"/>
    <w:pitch w:val="variable"/>
    <w:sig w:usb0="00000000" w:usb1="00000000" w:usb2="00000000" w:usb3="00000000" w:csb0="00000000" w:csb1="00000000"/>
  </w:font>
  <w:font w:name="Droid Sans Devanagari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DejaVu Sans Mono">
    <w:altName w:val="Arial"/>
    <w:charset w:val="00"/>
    <w:family w:val="modern"/>
    <w:pitch w:val="fixed"/>
    <w:sig w:usb0="00000000" w:usb1="D200F9FB" w:usb2="02000028" w:usb3="00000000" w:csb0="000001DF" w:csb1="00000000"/>
  </w:font>
  <w:font w:name="Courier 10 Pitch">
    <w:altName w:val="MS Mincho"/>
    <w:charset w:val="01"/>
    <w:family w:val="auto"/>
    <w:pitch w:val="fixed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053A7F"/>
    <w:multiLevelType w:val="hybridMultilevel"/>
    <w:tmpl w:val="80E2F93C"/>
    <w:lvl w:ilvl="0" w:tplc="AA120E72">
      <w:start w:val="68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F72196"/>
    <w:multiLevelType w:val="hybridMultilevel"/>
    <w:tmpl w:val="EFA898DE"/>
    <w:lvl w:ilvl="0" w:tplc="35D80CA2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D0C79FD"/>
    <w:multiLevelType w:val="hybridMultilevel"/>
    <w:tmpl w:val="6CA8EC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DCA2BF7"/>
    <w:multiLevelType w:val="hybridMultilevel"/>
    <w:tmpl w:val="C1349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E6E2551"/>
    <w:multiLevelType w:val="hybridMultilevel"/>
    <w:tmpl w:val="D8782752"/>
    <w:lvl w:ilvl="0" w:tplc="2A068EEE">
      <w:start w:val="9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2"/>
  </w:num>
  <w:num w:numId="5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uncan">
    <w15:presenceInfo w15:providerId="None" w15:userId="Dunca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BS Letter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wwpp50ffax0fnetr5rxw0rnzstrere2z5df&quot;&gt;Rad51_peptides&lt;record-ids&gt;&lt;item&gt;14&lt;/item&gt;&lt;item&gt;32&lt;/item&gt;&lt;item&gt;35&lt;/item&gt;&lt;item&gt;48&lt;/item&gt;&lt;item&gt;53&lt;/item&gt;&lt;item&gt;59&lt;/item&gt;&lt;item&gt;61&lt;/item&gt;&lt;item&gt;141&lt;/item&gt;&lt;item&gt;204&lt;/item&gt;&lt;item&gt;209&lt;/item&gt;&lt;item&gt;223&lt;/item&gt;&lt;item&gt;237&lt;/item&gt;&lt;item&gt;239&lt;/item&gt;&lt;item&gt;240&lt;/item&gt;&lt;item&gt;318&lt;/item&gt;&lt;item&gt;330&lt;/item&gt;&lt;item&gt;333&lt;/item&gt;&lt;item&gt;336&lt;/item&gt;&lt;item&gt;340&lt;/item&gt;&lt;item&gt;342&lt;/item&gt;&lt;item&gt;347&lt;/item&gt;&lt;item&gt;348&lt;/item&gt;&lt;item&gt;349&lt;/item&gt;&lt;item&gt;351&lt;/item&gt;&lt;item&gt;353&lt;/item&gt;&lt;/record-ids&gt;&lt;/item&gt;&lt;/Libraries&gt;"/>
  </w:docVars>
  <w:rsids>
    <w:rsidRoot w:val="004847F0"/>
    <w:rsid w:val="000009A7"/>
    <w:rsid w:val="000029A5"/>
    <w:rsid w:val="000070FF"/>
    <w:rsid w:val="00016F16"/>
    <w:rsid w:val="000215E2"/>
    <w:rsid w:val="00024E29"/>
    <w:rsid w:val="00030041"/>
    <w:rsid w:val="00047826"/>
    <w:rsid w:val="00057F25"/>
    <w:rsid w:val="00060C8B"/>
    <w:rsid w:val="000637CC"/>
    <w:rsid w:val="0006489F"/>
    <w:rsid w:val="00067D5F"/>
    <w:rsid w:val="00070D05"/>
    <w:rsid w:val="00070D3D"/>
    <w:rsid w:val="00073B91"/>
    <w:rsid w:val="0009236F"/>
    <w:rsid w:val="00096977"/>
    <w:rsid w:val="000A0D39"/>
    <w:rsid w:val="000A363C"/>
    <w:rsid w:val="000A69C7"/>
    <w:rsid w:val="000B104C"/>
    <w:rsid w:val="000B54C0"/>
    <w:rsid w:val="000B5909"/>
    <w:rsid w:val="000C15F7"/>
    <w:rsid w:val="000C498A"/>
    <w:rsid w:val="000D24FB"/>
    <w:rsid w:val="000F0398"/>
    <w:rsid w:val="000F7C79"/>
    <w:rsid w:val="000F7EA6"/>
    <w:rsid w:val="00106A6D"/>
    <w:rsid w:val="00106FFF"/>
    <w:rsid w:val="001170B2"/>
    <w:rsid w:val="001330CE"/>
    <w:rsid w:val="00152F70"/>
    <w:rsid w:val="00160FDE"/>
    <w:rsid w:val="00163934"/>
    <w:rsid w:val="00171075"/>
    <w:rsid w:val="00177051"/>
    <w:rsid w:val="00177E94"/>
    <w:rsid w:val="00180203"/>
    <w:rsid w:val="00183CC0"/>
    <w:rsid w:val="00186CF9"/>
    <w:rsid w:val="00192E2C"/>
    <w:rsid w:val="001A167A"/>
    <w:rsid w:val="001A3030"/>
    <w:rsid w:val="001B63E1"/>
    <w:rsid w:val="001B6CFB"/>
    <w:rsid w:val="001B79F5"/>
    <w:rsid w:val="001C0A2E"/>
    <w:rsid w:val="001C6B33"/>
    <w:rsid w:val="001F106B"/>
    <w:rsid w:val="001F5093"/>
    <w:rsid w:val="001F7FBB"/>
    <w:rsid w:val="00201069"/>
    <w:rsid w:val="00205087"/>
    <w:rsid w:val="00207310"/>
    <w:rsid w:val="00210CA7"/>
    <w:rsid w:val="00213794"/>
    <w:rsid w:val="00215891"/>
    <w:rsid w:val="0022034E"/>
    <w:rsid w:val="00220D4E"/>
    <w:rsid w:val="00224574"/>
    <w:rsid w:val="0023256C"/>
    <w:rsid w:val="00247BA8"/>
    <w:rsid w:val="00252165"/>
    <w:rsid w:val="00257214"/>
    <w:rsid w:val="00257E5B"/>
    <w:rsid w:val="00263C4B"/>
    <w:rsid w:val="00267979"/>
    <w:rsid w:val="002756C8"/>
    <w:rsid w:val="002818A6"/>
    <w:rsid w:val="002920A8"/>
    <w:rsid w:val="002A0DE0"/>
    <w:rsid w:val="002A5244"/>
    <w:rsid w:val="002A5837"/>
    <w:rsid w:val="002B16AD"/>
    <w:rsid w:val="002C0725"/>
    <w:rsid w:val="002C0F42"/>
    <w:rsid w:val="002C59A5"/>
    <w:rsid w:val="002E4522"/>
    <w:rsid w:val="002E688D"/>
    <w:rsid w:val="002E6A83"/>
    <w:rsid w:val="002E768B"/>
    <w:rsid w:val="002F1C59"/>
    <w:rsid w:val="00306EDD"/>
    <w:rsid w:val="00314F6E"/>
    <w:rsid w:val="00326F89"/>
    <w:rsid w:val="00332562"/>
    <w:rsid w:val="0033749A"/>
    <w:rsid w:val="0034576C"/>
    <w:rsid w:val="0034666E"/>
    <w:rsid w:val="003548CD"/>
    <w:rsid w:val="003569F8"/>
    <w:rsid w:val="00382A77"/>
    <w:rsid w:val="00397636"/>
    <w:rsid w:val="003A0D14"/>
    <w:rsid w:val="003C3AF6"/>
    <w:rsid w:val="003D77D9"/>
    <w:rsid w:val="00412320"/>
    <w:rsid w:val="0041423A"/>
    <w:rsid w:val="00415530"/>
    <w:rsid w:val="0042120A"/>
    <w:rsid w:val="00426882"/>
    <w:rsid w:val="00426EB6"/>
    <w:rsid w:val="004416D7"/>
    <w:rsid w:val="0044459D"/>
    <w:rsid w:val="00455D46"/>
    <w:rsid w:val="00463B3C"/>
    <w:rsid w:val="004663B3"/>
    <w:rsid w:val="00472170"/>
    <w:rsid w:val="004847F0"/>
    <w:rsid w:val="0048538A"/>
    <w:rsid w:val="0048701D"/>
    <w:rsid w:val="00495156"/>
    <w:rsid w:val="004A703D"/>
    <w:rsid w:val="004A7634"/>
    <w:rsid w:val="004C1271"/>
    <w:rsid w:val="004C7663"/>
    <w:rsid w:val="004D01A3"/>
    <w:rsid w:val="004D2958"/>
    <w:rsid w:val="004D759F"/>
    <w:rsid w:val="004E08AC"/>
    <w:rsid w:val="004E31DE"/>
    <w:rsid w:val="004E6F6E"/>
    <w:rsid w:val="004E77D6"/>
    <w:rsid w:val="004F509B"/>
    <w:rsid w:val="004F5DE0"/>
    <w:rsid w:val="0050318D"/>
    <w:rsid w:val="00512F1E"/>
    <w:rsid w:val="005159DA"/>
    <w:rsid w:val="00522E14"/>
    <w:rsid w:val="00534F2F"/>
    <w:rsid w:val="00544D20"/>
    <w:rsid w:val="0055075B"/>
    <w:rsid w:val="00563677"/>
    <w:rsid w:val="00570D27"/>
    <w:rsid w:val="005740F1"/>
    <w:rsid w:val="00580EAA"/>
    <w:rsid w:val="00582CCD"/>
    <w:rsid w:val="00583777"/>
    <w:rsid w:val="0058676D"/>
    <w:rsid w:val="005A2E70"/>
    <w:rsid w:val="005B18E1"/>
    <w:rsid w:val="005B2C5D"/>
    <w:rsid w:val="005B37A9"/>
    <w:rsid w:val="005B45C7"/>
    <w:rsid w:val="005B7101"/>
    <w:rsid w:val="005C1863"/>
    <w:rsid w:val="005C1BAF"/>
    <w:rsid w:val="005C70CA"/>
    <w:rsid w:val="005E4E92"/>
    <w:rsid w:val="005E5963"/>
    <w:rsid w:val="005F524C"/>
    <w:rsid w:val="006118E9"/>
    <w:rsid w:val="00632FA7"/>
    <w:rsid w:val="0063354E"/>
    <w:rsid w:val="0063582E"/>
    <w:rsid w:val="0064768A"/>
    <w:rsid w:val="00660A1A"/>
    <w:rsid w:val="0067347D"/>
    <w:rsid w:val="0068041C"/>
    <w:rsid w:val="0068746C"/>
    <w:rsid w:val="006A3FD9"/>
    <w:rsid w:val="006A5DC8"/>
    <w:rsid w:val="006B011B"/>
    <w:rsid w:val="006B25F9"/>
    <w:rsid w:val="006B39A5"/>
    <w:rsid w:val="006C51AE"/>
    <w:rsid w:val="006D2BF8"/>
    <w:rsid w:val="006E0E51"/>
    <w:rsid w:val="006E74D0"/>
    <w:rsid w:val="006F5DE2"/>
    <w:rsid w:val="00703A87"/>
    <w:rsid w:val="00705E57"/>
    <w:rsid w:val="00710B72"/>
    <w:rsid w:val="00711927"/>
    <w:rsid w:val="00713CBE"/>
    <w:rsid w:val="00722046"/>
    <w:rsid w:val="0073421E"/>
    <w:rsid w:val="00741014"/>
    <w:rsid w:val="0075309A"/>
    <w:rsid w:val="00754B12"/>
    <w:rsid w:val="00762C8F"/>
    <w:rsid w:val="00763C48"/>
    <w:rsid w:val="00772C68"/>
    <w:rsid w:val="007736B3"/>
    <w:rsid w:val="00781EBD"/>
    <w:rsid w:val="00782614"/>
    <w:rsid w:val="007845A8"/>
    <w:rsid w:val="00784E04"/>
    <w:rsid w:val="00786835"/>
    <w:rsid w:val="00795606"/>
    <w:rsid w:val="00796676"/>
    <w:rsid w:val="007A29CA"/>
    <w:rsid w:val="007A3F5B"/>
    <w:rsid w:val="007B1CE1"/>
    <w:rsid w:val="007C01F8"/>
    <w:rsid w:val="007C291F"/>
    <w:rsid w:val="007D4269"/>
    <w:rsid w:val="007D45B0"/>
    <w:rsid w:val="007D4AE9"/>
    <w:rsid w:val="007E20F1"/>
    <w:rsid w:val="007F52F2"/>
    <w:rsid w:val="00811D93"/>
    <w:rsid w:val="00820794"/>
    <w:rsid w:val="008236F5"/>
    <w:rsid w:val="00823C60"/>
    <w:rsid w:val="008355A5"/>
    <w:rsid w:val="00841F6C"/>
    <w:rsid w:val="00842A34"/>
    <w:rsid w:val="00843D68"/>
    <w:rsid w:val="00847D2D"/>
    <w:rsid w:val="008612C5"/>
    <w:rsid w:val="00865274"/>
    <w:rsid w:val="008712F8"/>
    <w:rsid w:val="0087571E"/>
    <w:rsid w:val="0088355B"/>
    <w:rsid w:val="0089008B"/>
    <w:rsid w:val="008924C1"/>
    <w:rsid w:val="008A3A8F"/>
    <w:rsid w:val="008B506D"/>
    <w:rsid w:val="008B5F2B"/>
    <w:rsid w:val="008B6E9A"/>
    <w:rsid w:val="008C3177"/>
    <w:rsid w:val="008D3BDA"/>
    <w:rsid w:val="008D3BFD"/>
    <w:rsid w:val="008E44D0"/>
    <w:rsid w:val="00905FDE"/>
    <w:rsid w:val="00912328"/>
    <w:rsid w:val="00924DA3"/>
    <w:rsid w:val="00936972"/>
    <w:rsid w:val="00940223"/>
    <w:rsid w:val="009426D7"/>
    <w:rsid w:val="00945449"/>
    <w:rsid w:val="00961AD3"/>
    <w:rsid w:val="00967D56"/>
    <w:rsid w:val="009817ED"/>
    <w:rsid w:val="009818B1"/>
    <w:rsid w:val="00982B69"/>
    <w:rsid w:val="00985A40"/>
    <w:rsid w:val="00992D10"/>
    <w:rsid w:val="009946F0"/>
    <w:rsid w:val="00996827"/>
    <w:rsid w:val="00997682"/>
    <w:rsid w:val="009A19ED"/>
    <w:rsid w:val="009B407C"/>
    <w:rsid w:val="009C00ED"/>
    <w:rsid w:val="009C58B2"/>
    <w:rsid w:val="009C7C62"/>
    <w:rsid w:val="009D264E"/>
    <w:rsid w:val="009D5A97"/>
    <w:rsid w:val="009D6C7B"/>
    <w:rsid w:val="009E08A0"/>
    <w:rsid w:val="009E61CD"/>
    <w:rsid w:val="009F2272"/>
    <w:rsid w:val="00A16EFB"/>
    <w:rsid w:val="00A26C90"/>
    <w:rsid w:val="00A30321"/>
    <w:rsid w:val="00A342F0"/>
    <w:rsid w:val="00A40310"/>
    <w:rsid w:val="00A42C64"/>
    <w:rsid w:val="00A51106"/>
    <w:rsid w:val="00A54F90"/>
    <w:rsid w:val="00A55851"/>
    <w:rsid w:val="00A66F17"/>
    <w:rsid w:val="00A7077B"/>
    <w:rsid w:val="00A7265C"/>
    <w:rsid w:val="00A74648"/>
    <w:rsid w:val="00A812F3"/>
    <w:rsid w:val="00A85BB5"/>
    <w:rsid w:val="00A968EF"/>
    <w:rsid w:val="00AA487C"/>
    <w:rsid w:val="00AB6068"/>
    <w:rsid w:val="00AC31F5"/>
    <w:rsid w:val="00AC51B1"/>
    <w:rsid w:val="00AC7D27"/>
    <w:rsid w:val="00AD4170"/>
    <w:rsid w:val="00AE0203"/>
    <w:rsid w:val="00AE13DE"/>
    <w:rsid w:val="00AE1877"/>
    <w:rsid w:val="00AF0639"/>
    <w:rsid w:val="00AF65D0"/>
    <w:rsid w:val="00B01D0B"/>
    <w:rsid w:val="00B07D9B"/>
    <w:rsid w:val="00B14F33"/>
    <w:rsid w:val="00B21855"/>
    <w:rsid w:val="00B3469C"/>
    <w:rsid w:val="00B37EA8"/>
    <w:rsid w:val="00B425B2"/>
    <w:rsid w:val="00B45E77"/>
    <w:rsid w:val="00B53954"/>
    <w:rsid w:val="00B56D7A"/>
    <w:rsid w:val="00B632FC"/>
    <w:rsid w:val="00B63411"/>
    <w:rsid w:val="00B655D7"/>
    <w:rsid w:val="00B71FD8"/>
    <w:rsid w:val="00B77271"/>
    <w:rsid w:val="00B837CA"/>
    <w:rsid w:val="00B86E8E"/>
    <w:rsid w:val="00B90389"/>
    <w:rsid w:val="00B90B98"/>
    <w:rsid w:val="00BA3368"/>
    <w:rsid w:val="00BA7191"/>
    <w:rsid w:val="00BB0854"/>
    <w:rsid w:val="00BB4329"/>
    <w:rsid w:val="00BB52E7"/>
    <w:rsid w:val="00BC2FE4"/>
    <w:rsid w:val="00BD7E71"/>
    <w:rsid w:val="00BE44C4"/>
    <w:rsid w:val="00BE58AA"/>
    <w:rsid w:val="00BE790E"/>
    <w:rsid w:val="00C2152E"/>
    <w:rsid w:val="00C33C2F"/>
    <w:rsid w:val="00C37608"/>
    <w:rsid w:val="00C45E2E"/>
    <w:rsid w:val="00C66C74"/>
    <w:rsid w:val="00C72893"/>
    <w:rsid w:val="00C73C63"/>
    <w:rsid w:val="00C82BB2"/>
    <w:rsid w:val="00C844AC"/>
    <w:rsid w:val="00C8762A"/>
    <w:rsid w:val="00CA62FF"/>
    <w:rsid w:val="00CB199B"/>
    <w:rsid w:val="00CB1F0E"/>
    <w:rsid w:val="00CB39FC"/>
    <w:rsid w:val="00CB594A"/>
    <w:rsid w:val="00CB6199"/>
    <w:rsid w:val="00CB6C8E"/>
    <w:rsid w:val="00CC0E11"/>
    <w:rsid w:val="00CC232C"/>
    <w:rsid w:val="00CC2D21"/>
    <w:rsid w:val="00CC374C"/>
    <w:rsid w:val="00CC5ADF"/>
    <w:rsid w:val="00CC6CD7"/>
    <w:rsid w:val="00CD127D"/>
    <w:rsid w:val="00CD22B3"/>
    <w:rsid w:val="00CD2B97"/>
    <w:rsid w:val="00CD4FD1"/>
    <w:rsid w:val="00CD63EA"/>
    <w:rsid w:val="00D02874"/>
    <w:rsid w:val="00D02BD2"/>
    <w:rsid w:val="00D135A1"/>
    <w:rsid w:val="00D139B2"/>
    <w:rsid w:val="00D14074"/>
    <w:rsid w:val="00D22AF0"/>
    <w:rsid w:val="00D26113"/>
    <w:rsid w:val="00D33ED9"/>
    <w:rsid w:val="00D42828"/>
    <w:rsid w:val="00D44DA1"/>
    <w:rsid w:val="00D50563"/>
    <w:rsid w:val="00D51F70"/>
    <w:rsid w:val="00D55C86"/>
    <w:rsid w:val="00D565AA"/>
    <w:rsid w:val="00D64777"/>
    <w:rsid w:val="00D66287"/>
    <w:rsid w:val="00D701DD"/>
    <w:rsid w:val="00D71A60"/>
    <w:rsid w:val="00D72873"/>
    <w:rsid w:val="00D76EDD"/>
    <w:rsid w:val="00D81A5C"/>
    <w:rsid w:val="00D90B75"/>
    <w:rsid w:val="00D91D4C"/>
    <w:rsid w:val="00D97FE4"/>
    <w:rsid w:val="00DB54B1"/>
    <w:rsid w:val="00DB7671"/>
    <w:rsid w:val="00DB7C47"/>
    <w:rsid w:val="00DD7170"/>
    <w:rsid w:val="00DE2547"/>
    <w:rsid w:val="00DE6AC5"/>
    <w:rsid w:val="00DF138D"/>
    <w:rsid w:val="00DF6B99"/>
    <w:rsid w:val="00E02974"/>
    <w:rsid w:val="00E052DA"/>
    <w:rsid w:val="00E07B96"/>
    <w:rsid w:val="00E173D2"/>
    <w:rsid w:val="00E219B1"/>
    <w:rsid w:val="00E278B5"/>
    <w:rsid w:val="00E32A36"/>
    <w:rsid w:val="00E34FA4"/>
    <w:rsid w:val="00E41148"/>
    <w:rsid w:val="00E42C02"/>
    <w:rsid w:val="00E450DA"/>
    <w:rsid w:val="00E468E0"/>
    <w:rsid w:val="00E55F36"/>
    <w:rsid w:val="00E67DC1"/>
    <w:rsid w:val="00E7236E"/>
    <w:rsid w:val="00E801B9"/>
    <w:rsid w:val="00E87C9E"/>
    <w:rsid w:val="00E918D0"/>
    <w:rsid w:val="00E948A9"/>
    <w:rsid w:val="00EA73AD"/>
    <w:rsid w:val="00EB4C3A"/>
    <w:rsid w:val="00EB555F"/>
    <w:rsid w:val="00EC14A1"/>
    <w:rsid w:val="00EC6612"/>
    <w:rsid w:val="00ED02DC"/>
    <w:rsid w:val="00ED6A70"/>
    <w:rsid w:val="00EE25C0"/>
    <w:rsid w:val="00EE7555"/>
    <w:rsid w:val="00EF1699"/>
    <w:rsid w:val="00EF5555"/>
    <w:rsid w:val="00F004C1"/>
    <w:rsid w:val="00F20864"/>
    <w:rsid w:val="00F22743"/>
    <w:rsid w:val="00F231AA"/>
    <w:rsid w:val="00F3125D"/>
    <w:rsid w:val="00F3608C"/>
    <w:rsid w:val="00F445BE"/>
    <w:rsid w:val="00F4535D"/>
    <w:rsid w:val="00F54881"/>
    <w:rsid w:val="00F55DD0"/>
    <w:rsid w:val="00F60292"/>
    <w:rsid w:val="00F84D68"/>
    <w:rsid w:val="00F87A5C"/>
    <w:rsid w:val="00F944C5"/>
    <w:rsid w:val="00F945D2"/>
    <w:rsid w:val="00F94D09"/>
    <w:rsid w:val="00F964B2"/>
    <w:rsid w:val="00FB5886"/>
    <w:rsid w:val="00FC4726"/>
    <w:rsid w:val="00FE7932"/>
    <w:rsid w:val="00FE7FBD"/>
    <w:rsid w:val="00FF3694"/>
    <w:rsid w:val="00FF7E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25D"/>
  </w:style>
  <w:style w:type="paragraph" w:styleId="Heading1">
    <w:name w:val="heading 1"/>
    <w:basedOn w:val="Normal"/>
    <w:next w:val="Normal"/>
    <w:link w:val="Heading1Char"/>
    <w:uiPriority w:val="9"/>
    <w:qFormat/>
    <w:rsid w:val="00F3125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125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3125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3125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125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125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125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125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125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125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3125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3125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F3125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125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125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125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125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125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table" w:styleId="TableGrid">
    <w:name w:val="Table Grid"/>
    <w:basedOn w:val="TableNormal"/>
    <w:uiPriority w:val="39"/>
    <w:rsid w:val="004847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3125D"/>
    <w:pPr>
      <w:ind w:left="720"/>
      <w:contextualSpacing/>
    </w:pPr>
  </w:style>
  <w:style w:type="paragraph" w:customStyle="1" w:styleId="Default">
    <w:name w:val="Default"/>
    <w:rsid w:val="00AE187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86E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6E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6E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6E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6E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6E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E8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90389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E768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768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E768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768B"/>
    <w:rPr>
      <w:rFonts w:ascii="Calibri" w:hAnsi="Calibri"/>
      <w:noProof/>
    </w:rPr>
  </w:style>
  <w:style w:type="paragraph" w:customStyle="1" w:styleId="Authors">
    <w:name w:val="Authors"/>
    <w:basedOn w:val="Normal"/>
    <w:rsid w:val="00992D10"/>
    <w:pPr>
      <w:spacing w:after="360" w:line="230" w:lineRule="exact"/>
    </w:pPr>
    <w:rPr>
      <w:rFonts w:ascii="Times New Roman" w:eastAsia="MS Mincho" w:hAnsi="Times New Roman" w:cs="Times New Roman"/>
      <w:i/>
      <w:sz w:val="25"/>
      <w:szCs w:val="24"/>
      <w:lang w:val="de-DE"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F3125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3125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125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3125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F3125D"/>
    <w:rPr>
      <w:b/>
      <w:bCs/>
    </w:rPr>
  </w:style>
  <w:style w:type="character" w:styleId="Emphasis">
    <w:name w:val="Emphasis"/>
    <w:uiPriority w:val="20"/>
    <w:qFormat/>
    <w:rsid w:val="00F3125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F3125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F3125D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F3125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125D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125D"/>
    <w:rPr>
      <w:b/>
      <w:bCs/>
      <w:i/>
      <w:iCs/>
    </w:rPr>
  </w:style>
  <w:style w:type="character" w:styleId="SubtleEmphasis">
    <w:name w:val="Subtle Emphasis"/>
    <w:uiPriority w:val="19"/>
    <w:qFormat/>
    <w:rsid w:val="00F3125D"/>
    <w:rPr>
      <w:i/>
      <w:iCs/>
    </w:rPr>
  </w:style>
  <w:style w:type="character" w:styleId="IntenseEmphasis">
    <w:name w:val="Intense Emphasis"/>
    <w:uiPriority w:val="21"/>
    <w:qFormat/>
    <w:rsid w:val="00F3125D"/>
    <w:rPr>
      <w:b/>
      <w:bCs/>
    </w:rPr>
  </w:style>
  <w:style w:type="character" w:styleId="SubtleReference">
    <w:name w:val="Subtle Reference"/>
    <w:uiPriority w:val="31"/>
    <w:qFormat/>
    <w:rsid w:val="00F3125D"/>
    <w:rPr>
      <w:smallCaps/>
    </w:rPr>
  </w:style>
  <w:style w:type="character" w:styleId="IntenseReference">
    <w:name w:val="Intense Reference"/>
    <w:uiPriority w:val="32"/>
    <w:qFormat/>
    <w:rsid w:val="00F3125D"/>
    <w:rPr>
      <w:smallCaps/>
      <w:spacing w:val="5"/>
      <w:u w:val="single"/>
    </w:rPr>
  </w:style>
  <w:style w:type="character" w:styleId="BookTitle">
    <w:name w:val="Book Title"/>
    <w:uiPriority w:val="33"/>
    <w:qFormat/>
    <w:rsid w:val="00F3125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3125D"/>
    <w:pPr>
      <w:outlineLvl w:val="9"/>
    </w:pPr>
  </w:style>
  <w:style w:type="character" w:customStyle="1" w:styleId="BodyTextChar">
    <w:name w:val="Body Text Char"/>
    <w:basedOn w:val="DefaultParagraphFont"/>
    <w:link w:val="BodyText"/>
    <w:rsid w:val="006A5DC8"/>
    <w:rPr>
      <w:rFonts w:ascii="Liberation Serif" w:eastAsia="Droid Sans Fallback" w:hAnsi="Liberation Serif" w:cs="Droid Sans Devanagari"/>
      <w:kern w:val="1"/>
      <w:sz w:val="24"/>
      <w:szCs w:val="24"/>
      <w:lang w:val="en-GB" w:eastAsia="zh-CN" w:bidi="hi-IN"/>
    </w:rPr>
  </w:style>
  <w:style w:type="paragraph" w:styleId="BodyText">
    <w:name w:val="Body Text"/>
    <w:basedOn w:val="Normal"/>
    <w:link w:val="BodyTextChar"/>
    <w:rsid w:val="006A5DC8"/>
    <w:pPr>
      <w:widowControl w:val="0"/>
      <w:suppressAutoHyphens/>
      <w:spacing w:after="120" w:line="240" w:lineRule="auto"/>
    </w:pPr>
    <w:rPr>
      <w:rFonts w:ascii="Liberation Serif" w:eastAsia="Droid Sans Fallback" w:hAnsi="Liberation Serif" w:cs="Droid Sans Devanagari"/>
      <w:kern w:val="1"/>
      <w:sz w:val="24"/>
      <w:szCs w:val="24"/>
      <w:lang w:val="en-GB" w:eastAsia="zh-CN" w:bidi="hi-IN"/>
    </w:rPr>
  </w:style>
  <w:style w:type="paragraph" w:customStyle="1" w:styleId="PreformattedText">
    <w:name w:val="Preformatted Text"/>
    <w:basedOn w:val="Normal"/>
    <w:rsid w:val="006A5DC8"/>
    <w:pPr>
      <w:widowControl w:val="0"/>
      <w:suppressAutoHyphens/>
      <w:spacing w:after="0" w:line="240" w:lineRule="auto"/>
    </w:pPr>
    <w:rPr>
      <w:rFonts w:ascii="DejaVu Sans Mono" w:eastAsia="Droid Sans Fallback" w:hAnsi="DejaVu Sans Mono" w:cs="Droid Sans Devanagari"/>
      <w:kern w:val="1"/>
      <w:sz w:val="20"/>
      <w:szCs w:val="20"/>
      <w:lang w:val="en-GB" w:eastAsia="zh-CN" w:bidi="hi-IN"/>
    </w:rPr>
  </w:style>
  <w:style w:type="paragraph" w:styleId="NormalWeb">
    <w:name w:val="Normal (Web)"/>
    <w:basedOn w:val="Normal"/>
    <w:uiPriority w:val="99"/>
    <w:semiHidden/>
    <w:unhideWhenUsed/>
    <w:rsid w:val="006A5DC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68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4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styles" Target="style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fontTable" Target="fontTable.xml"/><Relationship Id="rId30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A5927A-AF95-4A76-ABD2-D7A75D4346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3</Pages>
  <Words>3131</Words>
  <Characters>17848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 Chemical Laboratory</Company>
  <LinksUpToDate>false</LinksUpToDate>
  <CharactersWithSpaces>20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ncan</dc:creator>
  <cp:lastModifiedBy>0011725</cp:lastModifiedBy>
  <cp:revision>6</cp:revision>
  <dcterms:created xsi:type="dcterms:W3CDTF">2015-12-03T16:04:00Z</dcterms:created>
  <dcterms:modified xsi:type="dcterms:W3CDTF">2016-03-31T04:45:00Z</dcterms:modified>
</cp:coreProperties>
</file>